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ADB2B" w14:textId="77777777" w:rsidR="00F20CDA" w:rsidRDefault="00F20CDA" w:rsidP="00F20CDA">
      <w:pPr>
        <w:spacing w:line="360" w:lineRule="auto"/>
        <w:jc w:val="both"/>
        <w:rPr>
          <w:rFonts w:ascii="Arial" w:eastAsia="Calibri" w:hAnsi="Arial" w:cs="Arial"/>
          <w:b/>
          <w:bCs/>
          <w:color w:val="000000" w:themeColor="text1"/>
          <w:kern w:val="24"/>
          <w:sz w:val="20"/>
          <w:szCs w:val="20"/>
          <w:lang w:val="en-US"/>
          <w14:ligatures w14:val="none"/>
        </w:rPr>
      </w:pPr>
      <w:r>
        <w:rPr>
          <w:rFonts w:ascii="Arial" w:eastAsia="Calibri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Targeted editing and phenotypic profiling of </w:t>
      </w:r>
      <w:r>
        <w:rPr>
          <w:rFonts w:ascii="Arial" w:eastAsia="Calibri" w:hAnsi="Arial" w:cs="Arial"/>
          <w:b/>
          <w:bCs/>
          <w:i/>
          <w:iCs/>
          <w:color w:val="000000" w:themeColor="text1"/>
          <w:kern w:val="24"/>
          <w:sz w:val="20"/>
          <w:szCs w:val="20"/>
          <w:lang w:val="en-US"/>
        </w:rPr>
        <w:t>CmOFP13</w:t>
      </w:r>
      <w:r>
        <w:rPr>
          <w:rFonts w:ascii="Arial" w:eastAsia="Calibri" w:hAnsi="Arial" w:cs="Arial"/>
          <w:b/>
          <w:bCs/>
          <w:color w:val="000000" w:themeColor="text1"/>
          <w:kern w:val="24"/>
          <w:sz w:val="20"/>
          <w:szCs w:val="20"/>
          <w:lang w:val="en-US"/>
        </w:rPr>
        <w:t xml:space="preserve"> mutants reveal its role in melon fruit morphogenesis</w:t>
      </w:r>
    </w:p>
    <w:p w14:paraId="66C6D42A" w14:textId="77777777" w:rsidR="00F20CDA" w:rsidRDefault="00F20CDA" w:rsidP="00F20CDA">
      <w:pPr>
        <w:spacing w:line="360" w:lineRule="auto"/>
        <w:jc w:val="both"/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s-ES"/>
        </w:rPr>
      </w:pPr>
      <w:r w:rsidRPr="00F20CDA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s-ES"/>
        </w:rPr>
        <w:t xml:space="preserve">Carlos MAYOBRE, María José GONZALO, Montserrat VERGÉS, Guillem GUARDIA-BERSABÉ, </w:t>
      </w:r>
      <w:proofErr w:type="spellStart"/>
      <w:r w:rsidRPr="00F20CDA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s-ES"/>
        </w:rPr>
        <w:t>Dídac</w:t>
      </w:r>
      <w:proofErr w:type="spellEnd"/>
      <w:r w:rsidRPr="00F20CDA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s-ES"/>
        </w:rPr>
        <w:t xml:space="preserve"> JIMÉNEZ-SÁNCHEZ, Antonio </w:t>
      </w:r>
      <w:proofErr w:type="spellStart"/>
      <w:r w:rsidRPr="00F20CDA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s-ES"/>
        </w:rPr>
        <w:t>Jose</w:t>
      </w:r>
      <w:proofErr w:type="spellEnd"/>
      <w:r w:rsidRPr="00F20CDA">
        <w:rPr>
          <w:rFonts w:ascii="Arial" w:eastAsia="Calibri" w:hAnsi="Arial" w:cs="Arial"/>
          <w:color w:val="000000" w:themeColor="text1"/>
          <w:kern w:val="24"/>
          <w:sz w:val="20"/>
          <w:szCs w:val="20"/>
          <w:lang w:val="es-ES"/>
        </w:rPr>
        <w:t xml:space="preserve"> MONFORTE, Jordi GARCIA-MAS, Marta PUJOL</w:t>
      </w:r>
    </w:p>
    <w:p w14:paraId="0A16E7A9" w14:textId="356950BB" w:rsidR="00F20CDA" w:rsidRPr="00F20CDA" w:rsidRDefault="00F20CDA" w:rsidP="00446B0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s-ES" w:eastAsia="en-GB"/>
          <w14:ligatures w14:val="none"/>
        </w:rPr>
      </w:pPr>
    </w:p>
    <w:p w14:paraId="492F77C8" w14:textId="77777777" w:rsidR="00F20CDA" w:rsidRPr="00F20CDA" w:rsidRDefault="00F20CDA" w:rsidP="00446B0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val="es-ES" w:eastAsia="en-GB"/>
          <w14:ligatures w14:val="none"/>
        </w:rPr>
      </w:pPr>
    </w:p>
    <w:p w14:paraId="76435064" w14:textId="5A3DA605" w:rsidR="003E5B0E" w:rsidRPr="00DE0DF1" w:rsidRDefault="00DE0DF1" w:rsidP="00446B0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  <w14:ligatures w14:val="none"/>
        </w:rPr>
      </w:pPr>
      <w:r w:rsidRPr="00DE0DF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  <w14:ligatures w14:val="none"/>
        </w:rPr>
        <w:t>Supplementary File S</w:t>
      </w:r>
      <w:r w:rsidR="00686D29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  <w14:ligatures w14:val="none"/>
        </w:rPr>
        <w:t>3</w:t>
      </w:r>
      <w:r w:rsidRPr="00DE0DF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  <w14:ligatures w14:val="none"/>
        </w:rPr>
        <w:t xml:space="preserve">. </w:t>
      </w:r>
      <w:r w:rsidRPr="00DE0DF1">
        <w:rPr>
          <w:rFonts w:ascii="Calibri" w:eastAsia="Times New Roman" w:hAnsi="Calibri" w:cs="Calibri"/>
          <w:color w:val="000000"/>
          <w:sz w:val="24"/>
          <w:szCs w:val="24"/>
          <w:lang w:eastAsia="en-GB"/>
          <w14:ligatures w14:val="none"/>
        </w:rPr>
        <w:t>OFP DNA and protein sequences</w:t>
      </w:r>
    </w:p>
    <w:p w14:paraId="4D333068" w14:textId="77777777" w:rsidR="00DE0DF1" w:rsidRDefault="00DE0DF1" w:rsidP="00446B0D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</w:p>
    <w:p w14:paraId="0674130C" w14:textId="6144A88D" w:rsidR="00446B0D" w:rsidRDefault="00446B0D" w:rsidP="00446B0D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lang w:eastAsia="en-GB"/>
          <w14:ligatures w14:val="none"/>
        </w:rPr>
        <w:t>&gt;</w:t>
      </w:r>
      <w:r w:rsidR="00FA3C74" w:rsidRPr="00FA3C74">
        <w:rPr>
          <w:rFonts w:ascii="Calibri" w:eastAsia="Times New Roman" w:hAnsi="Calibri" w:cs="Calibri"/>
          <w:i/>
          <w:iCs/>
          <w:color w:val="000000"/>
          <w:lang w:eastAsia="en-GB"/>
          <w14:ligatures w14:val="none"/>
        </w:rPr>
        <w:t>Cm</w:t>
      </w:r>
      <w:r w:rsidRPr="00FA3C74">
        <w:rPr>
          <w:rFonts w:ascii="Calibri" w:eastAsia="Times New Roman" w:hAnsi="Calibri" w:cs="Calibri"/>
          <w:i/>
          <w:iCs/>
          <w:color w:val="000000"/>
          <w:lang w:eastAsia="en-GB"/>
          <w14:ligatures w14:val="none"/>
        </w:rPr>
        <w:t>OFP13</w:t>
      </w:r>
      <w:r w:rsidR="00764C82">
        <w:rPr>
          <w:rFonts w:ascii="Calibri" w:eastAsia="Times New Roman" w:hAnsi="Calibri" w:cs="Calibri"/>
          <w:color w:val="000000"/>
          <w:lang w:eastAsia="en-GB"/>
          <w14:ligatures w14:val="none"/>
        </w:rPr>
        <w:t xml:space="preserve"> (ATG and STOP codon in red, Kozak sequence is highlighted in yellow)</w:t>
      </w:r>
    </w:p>
    <w:p w14:paraId="2E0B5A66" w14:textId="77777777" w:rsidR="00446B0D" w:rsidRDefault="00446B0D" w:rsidP="00446B0D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T</w:t>
      </w:r>
      <w:r w:rsidRPr="00764C82">
        <w:rPr>
          <w:rFonts w:ascii="Calibri" w:eastAsia="Times New Roman" w:hAnsi="Calibri" w:cs="Calibri"/>
          <w:highlight w:val="yellow"/>
          <w:lang w:eastAsia="en-GB"/>
          <w14:ligatures w14:val="none"/>
        </w:rPr>
        <w:t>CCG</w:t>
      </w:r>
      <w:r w:rsidRPr="00764C82">
        <w:rPr>
          <w:rFonts w:ascii="Calibri" w:eastAsia="Times New Roman" w:hAnsi="Calibri" w:cs="Calibri"/>
          <w:b/>
          <w:bCs/>
          <w:color w:val="FF0000"/>
          <w:highlight w:val="yellow"/>
          <w:lang w:eastAsia="en-GB"/>
          <w14:ligatures w14:val="none"/>
        </w:rPr>
        <w:t>ATG</w:t>
      </w:r>
      <w:r w:rsidRPr="00764C82">
        <w:rPr>
          <w:rFonts w:ascii="Calibri" w:eastAsia="Times New Roman" w:hAnsi="Calibri" w:cs="Calibri"/>
          <w:highlight w:val="yellow"/>
          <w:lang w:eastAsia="en-GB"/>
          <w14:ligatures w14:val="none"/>
        </w:rPr>
        <w:t>A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GAAATCACAAGTTCCGTTTCTCCGACATGATACCCAACGCCTGGTTTTACAAACTCAAAGAAATTGGCGGCGCCTCCAGACCAAAATCTTTCCGTTCCAACAAAAACCCTCACCACCCACCTCCACCTCCCCCGCCCTCCAAACACAAACAACCACCCCCTCCTCCTCCCCACTCTCGTTCCAGAAAATCTTACTATTTCACTAGACAACTCGAATCCAACGATGCCTACTTCGTCAATTCCCCTCCACCGTCGCCTCCGCTTCTACCGGTACCAATCCCCCCGAGAAAGTCAACAAAACAACTCAAACCAGGAAGAAAACAAACGAGTTCCCGGTCCTCCGCCAAGCTCCTCAGCTCCTCCTCCGTCGGCTGCAGCTGCCACACAACGGCGGAATCTATCTGGACAAAATCCGATTCTCCTCCAGAATTCTCCACCTCACCCTCCGACACCTCCCCTGATTTCCGAACTGACAAAATCCTCACTGCCGAAGCATCCAAACACTTCGAGCACGACATCGTAATCGACGTATCGTCGAATTACTCCAACAATGCCGTCATCGGCGCCTTTGACGAACTGGAACTCCCGCCGATCATCACGAAACAGAGGAAGAAAACAGAGACAAAACAGAGAACGACGACGACAACGACGGCAGGAACAAAGAAAGTTGCGGGGAATTCCCCGGGCGTACGGCTGCGGATTCACTCCCCGAAAATTGGGTACCGGAAAATGGGAGGGAGGAAAAGCGTTTCGTCACGGCGGAGCTTGTCGGAGAGTTTAGCGATAATGAAATCATCGTACGATCCACAAAAGGACTTCAGAGAATCAATGGTGGAGATGATTGTTGAGAATAACATTAGGGGTTCGAAAGAATTGGAAGATCTTCTTGCATGTTATCTGTGTTTGAACGCCGATGAATATCATGATCTTATTATCAAAGTTTTTAAGCAGATCTGGTTTGATCTTACGCAACCTTCTCCTCCACCTCTT</w:t>
      </w:r>
      <w:r w:rsidRPr="00F4615D">
        <w:rPr>
          <w:rFonts w:ascii="Calibri" w:eastAsia="Times New Roman" w:hAnsi="Calibri" w:cs="Calibri"/>
          <w:b/>
          <w:bCs/>
          <w:color w:val="FF0000"/>
          <w:lang w:eastAsia="en-GB"/>
          <w14:ligatures w14:val="none"/>
        </w:rPr>
        <w:t>TGA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TTTTCTTTCGTCTTTTCTCTTTCTTTCTCCCCCATTTTGTAATTCTCTTTTGTACAGTTCTTCTTCTCTAATTTCTAAACATAATCTTAATAAAATTTTTACTTTCATTCACTTTTTAGTTT</w:t>
      </w:r>
    </w:p>
    <w:p w14:paraId="0497C6E3" w14:textId="77777777" w:rsidR="00446B0D" w:rsidRDefault="00446B0D" w:rsidP="00446B0D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</w:p>
    <w:p w14:paraId="5720A5AC" w14:textId="1EBA49E4" w:rsidR="00FA3C74" w:rsidRDefault="00FA3C74" w:rsidP="00FA3C74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lang w:eastAsia="en-GB"/>
          <w14:ligatures w14:val="none"/>
        </w:rPr>
        <w:t>&gt;</w:t>
      </w:r>
      <w:r w:rsidRPr="00FA3C74">
        <w:rPr>
          <w:rFonts w:ascii="Calibri" w:eastAsia="Times New Roman" w:hAnsi="Calibri" w:cs="Calibri"/>
          <w:i/>
          <w:iCs/>
          <w:color w:val="000000"/>
          <w:lang w:eastAsia="en-GB"/>
          <w14:ligatures w14:val="none"/>
        </w:rPr>
        <w:t>OFP13+1v</w:t>
      </w:r>
      <w:r>
        <w:rPr>
          <w:rFonts w:ascii="Calibri" w:eastAsia="Times New Roman" w:hAnsi="Calibri" w:cs="Calibri"/>
          <w:i/>
          <w:iCs/>
          <w:color w:val="000000"/>
          <w:lang w:eastAsia="en-GB"/>
          <w14:ligatures w14:val="none"/>
        </w:rPr>
        <w:t>1</w:t>
      </w:r>
      <w:r>
        <w:rPr>
          <w:rFonts w:ascii="Calibri" w:eastAsia="Times New Roman" w:hAnsi="Calibri" w:cs="Calibri"/>
          <w:color w:val="000000"/>
          <w:lang w:eastAsia="en-GB"/>
          <w14:ligatures w14:val="none"/>
        </w:rPr>
        <w:t xml:space="preserve"> (ATG, mutation and STOP codon in red, Kozak sequence is highlighted in yellow)</w:t>
      </w:r>
    </w:p>
    <w:p w14:paraId="1A809D51" w14:textId="77777777" w:rsidR="00FA3C74" w:rsidRPr="00082AFB" w:rsidRDefault="00FA3C74" w:rsidP="00FA3C74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T</w:t>
      </w:r>
      <w:r w:rsidRPr="00FA3C74">
        <w:rPr>
          <w:rFonts w:ascii="Calibri" w:eastAsia="Times New Roman" w:hAnsi="Calibri" w:cs="Calibri"/>
          <w:color w:val="000000"/>
          <w:highlight w:val="yellow"/>
          <w:lang w:eastAsia="en-GB"/>
          <w14:ligatures w14:val="none"/>
        </w:rPr>
        <w:t>CCG</w:t>
      </w:r>
      <w:r w:rsidRPr="00FA3C74">
        <w:rPr>
          <w:rFonts w:ascii="Calibri" w:eastAsia="Times New Roman" w:hAnsi="Calibri" w:cs="Calibri"/>
          <w:b/>
          <w:bCs/>
          <w:color w:val="FF0000"/>
          <w:highlight w:val="yellow"/>
          <w:lang w:eastAsia="en-GB"/>
          <w14:ligatures w14:val="none"/>
        </w:rPr>
        <w:t>ATG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AGAAATCACAAGTTCCGTTTCTCCGACATGATACCCAACGCCTGGTTTTACAAACTCAAAGAAATTGGCGGCGCCTCCAGACCAAAATCTTTCCGTTCCAACAAAAACCCTCACCACCCACCTCCACCTCCCCCGCCCTCCAAACACAAACAACCACCCCCTCCTCCTCCCCACTCTCGTTCCAGAAAATCTTACTATTTCACTAGACAACTCGAATCCA</w:t>
      </w:r>
      <w:r w:rsidRPr="00FA3C74">
        <w:rPr>
          <w:rFonts w:ascii="Calibri" w:eastAsia="Times New Roman" w:hAnsi="Calibri" w:cs="Calibri"/>
          <w:lang w:eastAsia="en-GB"/>
          <w14:ligatures w14:val="none"/>
        </w:rPr>
        <w:t>ACGATGC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CTACTTCGTCAATTCCCCTCCACCGTCGCCTCCGCTTCTACCGGTACCAATCCCCCCGAGAAAGTCAACAAAACAACTCAAACCAGGAAGAAAACAAACGAGTTCCCGGTCCTCCGCCAAGCTCCTCAGCTCCTCCTCCGTCGGCTGCAGCTGCCACACAACGGCGGAATCTATCTGGACAAAATCCGATTCTCCTCCAGAATTCTCCACCTCACCCTCCGACACCT</w:t>
      </w:r>
      <w:r w:rsidRPr="00FA3C74">
        <w:rPr>
          <w:rFonts w:ascii="Calibri" w:eastAsia="Times New Roman" w:hAnsi="Calibri" w:cs="Calibri"/>
          <w:b/>
          <w:bCs/>
          <w:color w:val="FF0000"/>
          <w:lang w:eastAsia="en-GB"/>
          <w14:ligatures w14:val="none"/>
        </w:rPr>
        <w:t>C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C</w:t>
      </w:r>
      <w:r>
        <w:rPr>
          <w:rFonts w:ascii="Calibri" w:eastAsia="Times New Roman" w:hAnsi="Calibri" w:cs="Calibri"/>
          <w:color w:val="000000"/>
          <w:lang w:eastAsia="en-GB"/>
          <w14:ligatures w14:val="none"/>
        </w:rPr>
        <w:t>C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CC</w:t>
      </w:r>
      <w:r w:rsidRPr="00FA3C74">
        <w:rPr>
          <w:rFonts w:ascii="Calibri" w:eastAsia="Times New Roman" w:hAnsi="Calibri" w:cs="Calibri"/>
          <w:b/>
          <w:bCs/>
          <w:color w:val="FF0000"/>
          <w:lang w:eastAsia="en-GB"/>
          <w14:ligatures w14:val="none"/>
        </w:rPr>
        <w:t>TGA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TTTCCGAACTGACAAAATCCTCACTGCCGAAGCATCCAAACACTTCGAGCACGACATCGTAATCGACGTATCGTCGAATTACTCCAACAATGCCGTCATCGGCGCCTTTGACGAACTGGAACTCCCGCCGATCATCACGAAACAGAGGAAGAAAACAGAGACAAAACAGAGAACGACGACGACAACGACGGCAGGAACAAAGAAAGTTGCGGGGAATTCCCCGGGCGTACGGCTGCGGATTCACTCCCCGAAAATTGGGTACCGGAAAATGGGAGGGAGGAAAAGCGTTTCGTCACGGCGGAGCTTGTCGGAGAGTTTAGCGATAATGAAATCATCGTACGATCCACAAAAGGACTTCAGAGAATCAATGGTGGAGATGATTGTTGAGAATAACATTAGGGGTTCGAAAGAATTGGAAGATCTTCTTGCATGTTATCTGTGTTTGAACGCCGATGAATATCATGATCTTATTATCAAAGTTTTTAAGCAGATCTGGTTTGATCTTACGCAACCTTCTCCTCCACCTCTT</w:t>
      </w:r>
      <w:r w:rsidRPr="00FA3C74">
        <w:rPr>
          <w:rFonts w:ascii="Calibri" w:eastAsia="Times New Roman" w:hAnsi="Calibri" w:cs="Calibri"/>
          <w:lang w:eastAsia="en-GB"/>
          <w14:ligatures w14:val="none"/>
        </w:rPr>
        <w:t>TGA</w:t>
      </w:r>
      <w:r w:rsidRPr="00467745">
        <w:rPr>
          <w:rFonts w:ascii="Calibri" w:eastAsia="Times New Roman" w:hAnsi="Calibri" w:cs="Calibri"/>
          <w:color w:val="000000"/>
          <w:lang w:eastAsia="en-GB"/>
          <w14:ligatures w14:val="none"/>
        </w:rPr>
        <w:t>TTTTCTTTCGTCTTTTCTCTTTCTTTCTCCCCCATTTTGTAATTCTCTTTTGTACAGTTCTTCTTCTCTAATTTCTAAACATAATCTTAATAAAATTTTTACTTTCATTCACTTTTTAGTTT</w:t>
      </w:r>
    </w:p>
    <w:p w14:paraId="0E370E3F" w14:textId="77777777" w:rsidR="00FA3C74" w:rsidRDefault="00FA3C74" w:rsidP="00FA3C74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  <w14:ligatures w14:val="none"/>
        </w:rPr>
      </w:pPr>
    </w:p>
    <w:p w14:paraId="77DC3D17" w14:textId="77777777" w:rsidR="00FA3C74" w:rsidRDefault="00FA3C74"/>
    <w:p w14:paraId="60C793FE" w14:textId="57FBB562" w:rsidR="003E5B0E" w:rsidRPr="003E5B0E" w:rsidRDefault="003E5B0E" w:rsidP="003E5B0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  <w14:ligatures w14:val="none"/>
        </w:rPr>
      </w:pPr>
      <w:r w:rsidRPr="003E5B0E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  <w14:ligatures w14:val="none"/>
        </w:rPr>
        <w:lastRenderedPageBreak/>
        <w:t xml:space="preserve">OFP </w:t>
      </w:r>
      <w:r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  <w14:ligatures w14:val="none"/>
        </w:rPr>
        <w:t>protein sequences in melon, Arabidopsis, tomato and rice</w:t>
      </w:r>
      <w:r w:rsidR="00BD0A2A">
        <w:rPr>
          <w:rFonts w:ascii="Calibri" w:eastAsia="Times New Roman" w:hAnsi="Calibri" w:cs="Calibri"/>
          <w:b/>
          <w:bCs/>
          <w:color w:val="000000"/>
          <w:sz w:val="28"/>
          <w:szCs w:val="28"/>
          <w:lang w:eastAsia="en-GB"/>
          <w14:ligatures w14:val="none"/>
        </w:rPr>
        <w:t>, plus validated OFP proteins from peach, cucumber, potato and pepper</w:t>
      </w:r>
    </w:p>
    <w:p w14:paraId="3A6F7425" w14:textId="77777777" w:rsidR="003E5B0E" w:rsidRDefault="003E5B0E"/>
    <w:p w14:paraId="2AB6D620" w14:textId="2A7A441C" w:rsidR="00DE0DF1" w:rsidRDefault="00082AFB" w:rsidP="00446B0D">
      <w:pPr>
        <w:spacing w:after="0"/>
      </w:pPr>
      <w:bookmarkStart w:id="0" w:name="_Hlk139894152"/>
      <w:r>
        <w:t>&gt;</w:t>
      </w:r>
      <w:r w:rsidR="00023D09" w:rsidRPr="00023D09">
        <w:t>MELO3C006531</w:t>
      </w:r>
      <w:r w:rsidR="00023D09">
        <w:t>_</w:t>
      </w:r>
      <w:r w:rsidR="000D33BA">
        <w:t>Cm</w:t>
      </w:r>
      <w:r>
        <w:t>OFP1</w:t>
      </w:r>
    </w:p>
    <w:p w14:paraId="33C5090F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SSLKKSNFHLWFSKLRCFPATVKPSSPPKTPNKKPSPITHLENSDYSSTSTAADDGFFSDESTSDSDAIVPDFSAAVASHRFFFSSPGCSNSIFDSSPDTHHSAAVSAAVHGGVEVRKVSMDPFVDFRASMQEMVEARDRPVDVRRDWEYLQDLLLCYLRINPVDTHKFILRAFSDLVVYLLECSPESFSDRRLRPHNINSNSW</w:t>
      </w:r>
    </w:p>
    <w:p w14:paraId="01B72DA7" w14:textId="77777777" w:rsidR="00082AFB" w:rsidRPr="00F4615D" w:rsidRDefault="00082AFB" w:rsidP="00F4615D">
      <w:pPr>
        <w:spacing w:after="0"/>
        <w:jc w:val="both"/>
      </w:pPr>
    </w:p>
    <w:p w14:paraId="6EBA7537" w14:textId="4031661C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07193</w:t>
      </w:r>
      <w:r w:rsidR="00023D09">
        <w:t>_</w:t>
      </w:r>
      <w:r w:rsidR="000D33BA" w:rsidRPr="00F4615D">
        <w:t>Cm</w:t>
      </w:r>
      <w:r w:rsidRPr="00F4615D">
        <w:t>OFP2</w:t>
      </w:r>
    </w:p>
    <w:p w14:paraId="60155FE5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KWGRRKPHNPSSSSSTSSSSSSRPSFMSNILPASWLSKLKQKKSNHEARPRKVKGTEKGNSPCIQSPDYANVTPSPGQVNGNRNRLFTGDNGEFWKLSFGGDDIDVKKSSGILRSVWYNSEDEHDLPRTSCRSCRTKCTESEGKEEIQNLDDMVSRMTRRRRRRREAPTQVKLLRRESETESRTPRRKYRENGNFGYLGKKSMEKKGFKPERETDKGKERARRLVGKKMLGVEEESGVRKNERDKTNLTINSRKHRYVPSTMSKSSNLGTIEENCVFSSMKAEESDGHDTVGIEIDSDWERMKELKIEELKLRYEKQRQPLYIRKDSNEKNPKGRRKIRVYSPRTANKIEICKIKALEDMKKAKLKMKKKVRESMVDDETDLESFAVVKSSFDPQQDFRDSMVEMIMERRISKAEELEELLACYLTLNSDQYHDLIIKVFRQVWFDLNQAALESELHKQFPCNEQLV</w:t>
      </w:r>
    </w:p>
    <w:p w14:paraId="7A91AD91" w14:textId="77777777" w:rsidR="00082AFB" w:rsidRPr="00F4615D" w:rsidRDefault="00082AFB" w:rsidP="00F4615D">
      <w:pPr>
        <w:spacing w:after="0"/>
        <w:jc w:val="both"/>
      </w:pPr>
    </w:p>
    <w:p w14:paraId="3744BBFE" w14:textId="4D55BB7D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07422</w:t>
      </w:r>
      <w:r w:rsidR="00023D09">
        <w:t>_</w:t>
      </w:r>
      <w:r w:rsidR="000D33BA" w:rsidRPr="00F4615D">
        <w:t>Cm</w:t>
      </w:r>
      <w:r w:rsidRPr="00F4615D">
        <w:t>OFP3</w:t>
      </w:r>
    </w:p>
    <w:p w14:paraId="5A7F952F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IIFGLQAPFKAVRMKAAGSTQHHHQAQNAYRALCCGCSCNCRLSFSSSEETESFNSDKFPSVSSIAHAMVQERLDQMIREKREVRNGKERKKQRSEDTKFVVMVAMEKCSDDPKEDFRVSMTEMILANRIEEPKDLRNLLNYYISMNSDECHGVIFEVFHEVCSNLFLACKRHYW</w:t>
      </w:r>
    </w:p>
    <w:p w14:paraId="3ACA1478" w14:textId="77777777" w:rsidR="00082AFB" w:rsidRPr="00F4615D" w:rsidRDefault="00082AFB" w:rsidP="00F4615D">
      <w:pPr>
        <w:spacing w:after="0"/>
        <w:jc w:val="both"/>
      </w:pPr>
    </w:p>
    <w:p w14:paraId="50651F13" w14:textId="1E2E0FE1" w:rsidR="00082AFB" w:rsidRPr="00F4615D" w:rsidRDefault="00082AFB" w:rsidP="00F4615D">
      <w:pPr>
        <w:tabs>
          <w:tab w:val="left" w:pos="1230"/>
        </w:tabs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09113</w:t>
      </w:r>
      <w:r w:rsidR="00023D09">
        <w:t>_</w:t>
      </w:r>
      <w:r w:rsidR="000D33BA" w:rsidRPr="00F4615D">
        <w:t>Cm</w:t>
      </w:r>
      <w:r w:rsidRPr="00F4615D">
        <w:t>OFP4</w:t>
      </w:r>
    </w:p>
    <w:p w14:paraId="4871CF13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VGDRVEWSRERNNHFWRMGNYRFRVSDMMPNSWFYKLKDMTTIIRRRNKNKDQPSKNTHTTTDLAYSHPRKSIHFTASQLAANSPPEPPRRSSKGKKPRRRPTSSSAAAPTSTLLLTSSSGCSCGRTALQSVATTSTTPPPILTHHSYLHAEKEEEDANAVISGKAHKVSPKKINGSDEEYLKSLPQIIDQLPPIITRSSSSSSNAADASTCPSISIAKNDKSEPIRSSPSRRFLLNSPGPKLRIVNSPRVSSSKRFGHVGRRKSGKRSLNDSLAIVKSTEDPQRDFRESMMEMIVENKISGSSELEDLLACYLSLNTDEYHDIIVKVFKQIWFDMTDIIGVHY</w:t>
      </w:r>
    </w:p>
    <w:p w14:paraId="1B6F0799" w14:textId="77777777" w:rsidR="00082AFB" w:rsidRPr="00F4615D" w:rsidRDefault="00082AFB" w:rsidP="00F4615D">
      <w:pPr>
        <w:spacing w:after="0"/>
        <w:jc w:val="both"/>
      </w:pPr>
    </w:p>
    <w:p w14:paraId="240487EE" w14:textId="3A10212D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09514</w:t>
      </w:r>
      <w:r w:rsidR="00023D09">
        <w:t>_</w:t>
      </w:r>
      <w:r w:rsidR="000D33BA" w:rsidRPr="00F4615D">
        <w:t>Cm</w:t>
      </w:r>
      <w:r w:rsidRPr="00F4615D">
        <w:t>OFP5</w:t>
      </w:r>
    </w:p>
    <w:p w14:paraId="46189059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LTKKKKMMMMMRLPSLFKILAIDDKSTFPWPSCRQPRTLSFRTTSAAVATATDSSGSFFTLSSESSGSLSTVSESSGGDPIERMIRDLRSTKRLHFEPTGKSSSIVEDETVSHPLKEGTTVMSMDSNDPYSDFRKSMEEMVEAHGMKDWESLEELLNWYLRVNGKKNHGFILGAFVDLLVSLAMASSSSSSSSSSSSLCCYSSSSSSSSLPCVSSSMEIEEISSLDEHHHHVYS</w:t>
      </w:r>
    </w:p>
    <w:p w14:paraId="7B8055A7" w14:textId="77777777" w:rsidR="00082AFB" w:rsidRPr="00F4615D" w:rsidRDefault="00082AFB" w:rsidP="00F4615D">
      <w:pPr>
        <w:spacing w:after="0"/>
        <w:jc w:val="both"/>
      </w:pPr>
    </w:p>
    <w:p w14:paraId="2AE226BB" w14:textId="2B39C0E0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12340</w:t>
      </w:r>
      <w:r w:rsidR="00023D09">
        <w:t>_</w:t>
      </w:r>
      <w:r w:rsidR="000D33BA" w:rsidRPr="00F4615D">
        <w:t>Cm</w:t>
      </w:r>
      <w:r w:rsidRPr="00F4615D">
        <w:t>OFP6</w:t>
      </w:r>
    </w:p>
    <w:p w14:paraId="79D83717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ANTKKKHHLIKNFPSIFKSKSPTSSHPWEWDWPSCKHPKTLSFRSQNDLVFKTVNSIFFDQPFETITTTTTTTPDYSSSLHTNSSDSVSATNSTPAMDSEESLETVVRGARSERLFFEPDDTSSILEKSKPIESVETDELPRSGFKESLIVSIESENPYEDFRKSMGEMVESHGVKDWDGLEELLGWYLKANWKNNHRFIIGAFVDLLIHILLASSSSSSSTSTSSSSSSSLCSNSDSNYYTCTESSSSRSCSSSLRSLNPSSIRKELDHEEEDDHDHITETL</w:t>
      </w:r>
    </w:p>
    <w:p w14:paraId="7210AC80" w14:textId="77777777" w:rsidR="00082AFB" w:rsidRPr="00F4615D" w:rsidRDefault="00082AFB" w:rsidP="00F4615D">
      <w:pPr>
        <w:spacing w:after="0"/>
        <w:jc w:val="both"/>
      </w:pPr>
    </w:p>
    <w:p w14:paraId="1EF4152A" w14:textId="50680A4D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15818</w:t>
      </w:r>
      <w:r w:rsidR="00023D09">
        <w:t>_</w:t>
      </w:r>
      <w:r w:rsidR="000D33BA" w:rsidRPr="00F4615D">
        <w:t>Cm</w:t>
      </w:r>
      <w:r w:rsidRPr="00F4615D">
        <w:t>OFP7</w:t>
      </w:r>
    </w:p>
    <w:p w14:paraId="1BF2F483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PTKLGRNYLNLCFTKIKNPLSATQSSPPITHTPDRRRQTTRSFSSTAAAFITNYNSLYEITTTTNSDSNSPLFGLANDIGVADPDAYVAVDFITAFTSHRFFFSSPGSSNSIIESTTPTTTESTTTMSLSSEYSARYEGNDDELMIFNNSHVIPTYSPDPYMDFRRSMQEMVEAREKMTTAATTTTMKKSSWEFLHELLLCYLALNPKATHKHILKAFADVATVIKPPLAMKETEEEGNNVDRESESMVDDGGPGGGCEISG</w:t>
      </w:r>
    </w:p>
    <w:p w14:paraId="323E1D1D" w14:textId="77777777" w:rsidR="00082AFB" w:rsidRPr="00F4615D" w:rsidRDefault="00082AFB" w:rsidP="00F4615D">
      <w:pPr>
        <w:spacing w:after="0"/>
        <w:jc w:val="both"/>
      </w:pPr>
    </w:p>
    <w:p w14:paraId="65ED6112" w14:textId="1B43A7C8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17554</w:t>
      </w:r>
      <w:r w:rsidR="00023D09">
        <w:t>_</w:t>
      </w:r>
      <w:r w:rsidR="000D33BA" w:rsidRPr="00F4615D">
        <w:t>Cm</w:t>
      </w:r>
      <w:r w:rsidRPr="00F4615D">
        <w:t>OFP8</w:t>
      </w:r>
    </w:p>
    <w:p w14:paraId="43DDB508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lastRenderedPageBreak/>
        <w:t>MMTPKRFKLLRIPSFHCCRSNDISVVPTDPPSPSPPSKPQHSSLRRHVSSAFRTAACGCRSSSTKSDDDQIPKSTPTLPTHVPPTPLLHSYDDGSTFPKRRRRRRNKNKSKSTTLTRLRTSTSSTESGLFSSESFDEIDELEETETLISSSKTISTSDDDNDSSSEFNPQLETIREKPNKIKLRRKKEKEKRRRKQKRTTIIKTSPSPEIESPARLSVFQRLIPCTVEGKIRESFAVVKKSADPFEDFKRSMVEMIMEKEMFEEKDLEQLLHCLLSLNDREHHGIIVEAFAEIWQSLFCNN</w:t>
      </w:r>
    </w:p>
    <w:p w14:paraId="1F126A2F" w14:textId="77777777" w:rsidR="00082AFB" w:rsidRPr="00F4615D" w:rsidRDefault="00082AFB" w:rsidP="00F4615D">
      <w:pPr>
        <w:spacing w:after="0"/>
        <w:jc w:val="both"/>
      </w:pPr>
    </w:p>
    <w:p w14:paraId="237E9C0D" w14:textId="7CF8596C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19910</w:t>
      </w:r>
      <w:r w:rsidR="00023D09">
        <w:t>_</w:t>
      </w:r>
      <w:r w:rsidR="000D33BA" w:rsidRPr="00F4615D">
        <w:t>Cm</w:t>
      </w:r>
      <w:r w:rsidRPr="00F4615D">
        <w:t>OFP9</w:t>
      </w:r>
    </w:p>
    <w:p w14:paraId="11D010C4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GKKMKLLPSLFKNRQSPDRPWQWPLCGTSKTPSFRAPHHHQIFTTLNSTFFHNFLSDPIHTPDSWFANSSLFESARVSLSTEFEDDLELVIQGAKSERLIFEPGETNSILDQSRGGKSEGGKCESILRFEGSVVVLMAMESEDPYLDFRRSMEEMVECHGIRNWEWLEELLNWYLRMNGMKNHGYILGAFVDLLVDLGGADGSTDSTSIFSDDLIIQPHDRERCVV</w:t>
      </w:r>
    </w:p>
    <w:p w14:paraId="079A8BBE" w14:textId="77777777" w:rsidR="00082AFB" w:rsidRPr="00F4615D" w:rsidRDefault="00082AFB" w:rsidP="00F4615D">
      <w:pPr>
        <w:spacing w:after="0"/>
        <w:jc w:val="both"/>
      </w:pPr>
    </w:p>
    <w:p w14:paraId="61CE0DD1" w14:textId="17C8A326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24232</w:t>
      </w:r>
      <w:r w:rsidR="00023D09">
        <w:t>_</w:t>
      </w:r>
      <w:r w:rsidR="000D33BA" w:rsidRPr="00F4615D">
        <w:t>Cm</w:t>
      </w:r>
      <w:r w:rsidRPr="00F4615D">
        <w:t>OFP10</w:t>
      </w:r>
    </w:p>
    <w:p w14:paraId="3C4C0FB2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LLSFFCIPLLFLYKNQYYHITLSTQNQRKLNKMPKKLQKSLQDYLSKIKKPTPQLQFPNPQTFSSSKSWILAGCKHPKTLSFAIDRKQVDAVGNKEDAAATLADIDRFLFENFRSLYLKEDGDCGDRKVVGGGGGGRDCKNHRGVVSPESPVDSYGGSHRFFFSPDLSGSDLPDDSHTESSENAGSSSSSLIGEDRGKDLKLPSDCIAILRKSPNPSEEFRRSMQEMMDGHLKHHEKVDWEFMEELLFCYLNLNDKKSYKYILNAFVDLIVILRQKAEEEPAKPRTVRSVRMVRRMI</w:t>
      </w:r>
    </w:p>
    <w:p w14:paraId="3F9B86A5" w14:textId="77777777" w:rsidR="00082AFB" w:rsidRPr="00F4615D" w:rsidRDefault="00082AFB" w:rsidP="00F4615D">
      <w:pPr>
        <w:spacing w:after="0"/>
        <w:jc w:val="both"/>
      </w:pPr>
    </w:p>
    <w:p w14:paraId="40C3D8EB" w14:textId="3F5FE183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24574</w:t>
      </w:r>
      <w:r w:rsidR="00023D09">
        <w:t>_</w:t>
      </w:r>
      <w:r w:rsidR="000D33BA" w:rsidRPr="00F4615D">
        <w:t>Cm</w:t>
      </w:r>
      <w:r w:rsidRPr="00F4615D">
        <w:t>OFP12</w:t>
      </w:r>
    </w:p>
    <w:p w14:paraId="1CA575F5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AAPRRNLQPTSLSVDLNICRPKLLSHLFHHLKPKPSLKSPNHHHRFSSASSDSESESETRTSITFRGFGRSGGESVAVEKDSDDPYLDFRHSMVQMILENEIYSKEDLRGLLRCFLQLNSPSHHGIIVRAFSEIWDSVFSATSPILRF</w:t>
      </w:r>
    </w:p>
    <w:p w14:paraId="02F76066" w14:textId="77777777" w:rsidR="00082AFB" w:rsidRPr="00F4615D" w:rsidRDefault="00082AFB" w:rsidP="00F4615D">
      <w:pPr>
        <w:spacing w:after="0"/>
        <w:jc w:val="both"/>
      </w:pPr>
    </w:p>
    <w:p w14:paraId="64E54838" w14:textId="7F53F743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9F9F9"/>
        </w:rPr>
        <w:t xml:space="preserve"> </w:t>
      </w:r>
      <w:r w:rsidR="00023D09" w:rsidRPr="00023D09">
        <w:t>MELO3C025206</w:t>
      </w:r>
      <w:r w:rsidR="00023D09">
        <w:t>_</w:t>
      </w:r>
      <w:r w:rsidR="000D33BA" w:rsidRPr="00F4615D">
        <w:t>Cm</w:t>
      </w:r>
      <w:r w:rsidRPr="00F4615D">
        <w:t>OFP13</w:t>
      </w:r>
    </w:p>
    <w:p w14:paraId="32EC8385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RNHKFRFSDMIPNAWFYKLKEIGGASRPKSFRSNKNPHHPPPPPPPSKHKQPPPPPPHSRSRKSYYFTRQLESNDAYFVNSPPPSPPLLPVPIPPRKSTKQLKPGRKQTSSRSSAKLLSSSSVGCSCHTTAESIWTKSDSPPEFSTSPSDTSPDFRTDKILTAEASKHFEHDIVIDVSSNYSNNAVIGAFDELELPPIITKQRKKTETKQRTTTTTTAGTKKVAGNSPGVRLRIHSPKIGYRKMGGRKSVSSRRSLSESL</w:t>
      </w:r>
      <w:r w:rsidRPr="00FE6379">
        <w:rPr>
          <w:rFonts w:ascii="Calibri" w:eastAsia="Times New Roman" w:hAnsi="Calibri" w:cs="Calibri"/>
          <w:lang w:eastAsia="en-GB"/>
          <w14:ligatures w14:val="none"/>
        </w:rPr>
        <w:t>AIMKSSYDP</w:t>
      </w:r>
      <w:r w:rsidRPr="006660DA">
        <w:rPr>
          <w:rFonts w:ascii="Calibri" w:eastAsia="Times New Roman" w:hAnsi="Calibri" w:cs="Calibri"/>
          <w:lang w:eastAsia="en-GB"/>
          <w14:ligatures w14:val="none"/>
        </w:rPr>
        <w:t>QKDF</w:t>
      </w:r>
      <w:r w:rsidRPr="00FE6379">
        <w:rPr>
          <w:rFonts w:ascii="Calibri" w:eastAsia="Times New Roman" w:hAnsi="Calibri" w:cs="Calibri"/>
          <w:lang w:eastAsia="en-GB"/>
          <w14:ligatures w14:val="none"/>
        </w:rPr>
        <w:t>RESMVEMIVENNIRGSKELEDLLACYLCLNADEYHDLIIKVFKQIWFDLTQPSPPPL</w:t>
      </w:r>
    </w:p>
    <w:p w14:paraId="6509EBBB" w14:textId="77777777" w:rsidR="00EE031B" w:rsidRPr="00F4615D" w:rsidRDefault="00EE031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</w:p>
    <w:p w14:paraId="396F0716" w14:textId="74169075" w:rsidR="00565EA6" w:rsidRDefault="00565EA6" w:rsidP="00565EA6">
      <w:pPr>
        <w:spacing w:after="0"/>
        <w:jc w:val="both"/>
        <w:rPr>
          <w:rFonts w:ascii="Calibri" w:eastAsia="Times New Roman" w:hAnsi="Calibri" w:cs="Calibri"/>
          <w:lang w:eastAsia="en-GB"/>
          <w14:ligatures w14:val="none"/>
        </w:rPr>
      </w:pPr>
      <w:r>
        <w:rPr>
          <w:rFonts w:ascii="Calibri" w:eastAsia="Times New Roman" w:hAnsi="Calibri" w:cs="Calibri"/>
          <w:lang w:eastAsia="en-GB"/>
          <w14:ligatures w14:val="none"/>
        </w:rPr>
        <w:t>&gt;</w:t>
      </w:r>
      <w:r w:rsidR="00023D09" w:rsidRPr="00023D09">
        <w:t xml:space="preserve"> MELO3C025206</w:t>
      </w:r>
      <w:r w:rsidR="00023D09">
        <w:t>_</w:t>
      </w:r>
      <w:r w:rsidRPr="002A118D">
        <w:rPr>
          <w:rFonts w:ascii="Calibri" w:eastAsia="Times New Roman" w:hAnsi="Calibri" w:cs="Calibri"/>
          <w:lang w:eastAsia="en-GB"/>
          <w14:ligatures w14:val="none"/>
        </w:rPr>
        <w:t>CmOFP13+1</w:t>
      </w:r>
    </w:p>
    <w:p w14:paraId="5B7D1A61" w14:textId="6969D142" w:rsidR="00565EA6" w:rsidRDefault="00565EA6" w:rsidP="00565EA6">
      <w:pPr>
        <w:spacing w:after="0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565EA6">
        <w:rPr>
          <w:rFonts w:ascii="Calibri" w:eastAsia="Times New Roman" w:hAnsi="Calibri" w:cs="Calibri"/>
          <w:lang w:eastAsia="en-GB"/>
          <w14:ligatures w14:val="none"/>
        </w:rPr>
        <w:t>MRNHKFRFSDMIPNAWFYKLKEIGGASRPKSFRSNKNPHHPPPPPPPSKHKQPPPPPPHSRSRKSYYFTRQLESNDAYFVNSPPPSPPLLPVPIPPRKSTKQLKPGRKQTSSRSSAKLLSSSSVGCSCHTTAESIWTKSDSPPEFSTSPSDTSP</w:t>
      </w:r>
    </w:p>
    <w:p w14:paraId="01EF7C38" w14:textId="77777777" w:rsidR="00565EA6" w:rsidRDefault="00565EA6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</w:p>
    <w:p w14:paraId="7FC80BAF" w14:textId="4A2F95F2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25343</w:t>
      </w:r>
      <w:r w:rsidR="00023D09">
        <w:t>_</w:t>
      </w:r>
      <w:r w:rsidR="000D33BA" w:rsidRPr="00F4615D">
        <w:t>Cm</w:t>
      </w:r>
      <w:r w:rsidRPr="00F4615D">
        <w:t>OFP14</w:t>
      </w:r>
    </w:p>
    <w:p w14:paraId="1D655F09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DTRFKLRLSRVFQSSFASCRSRNLSDILHKAVFIPSSSDDASFRKISPSETSSDFLLPRRKISRRFPLSPLPSAISGGRTCPPTSPISPSKPISEKMTTSTKKKNKHKKQRKQRKQSKREIPFSLFSSSNFGGTWWYSSEDEDDDDETDTLFSSKSRSSDSSKHLTDDRNSFAVVKKSSDPYNDFRMSMLEMIVEKQIFSAKDLEQLLQCFLSLNSHHHHNVILEVFTEIWEALFSDWGS</w:t>
      </w:r>
    </w:p>
    <w:p w14:paraId="260A5641" w14:textId="77777777" w:rsidR="00082AFB" w:rsidRPr="00F4615D" w:rsidRDefault="00082AFB" w:rsidP="00F4615D">
      <w:pPr>
        <w:spacing w:after="0"/>
        <w:jc w:val="both"/>
      </w:pPr>
    </w:p>
    <w:p w14:paraId="5FFA405C" w14:textId="117216D7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25581</w:t>
      </w:r>
      <w:r w:rsidR="00023D09">
        <w:t>_</w:t>
      </w:r>
      <w:r w:rsidR="000D33BA" w:rsidRPr="00F4615D">
        <w:t>Cm</w:t>
      </w:r>
      <w:r w:rsidRPr="00F4615D">
        <w:t>OFP15</w:t>
      </w:r>
    </w:p>
    <w:p w14:paraId="79093737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SNIRKNKFFTTIFSSTAGCGRCQKPKLSDIVQPNKKPPTTIVRRSSSSSSTDHNGTFSLDEDYSSASKSTGSQSPVAILICDSIAVEKDSDDPYEDFRRSMVQMIVEKRIYSPNGLQELLNCFLHLNSPYHHEIILKAFTQISNEFESSHRLWNISNDNEWKPRSAGEG</w:t>
      </w:r>
    </w:p>
    <w:p w14:paraId="52F9F638" w14:textId="77777777" w:rsidR="00082AFB" w:rsidRPr="00F4615D" w:rsidRDefault="00082AFB" w:rsidP="00F4615D">
      <w:pPr>
        <w:spacing w:after="0"/>
        <w:jc w:val="both"/>
      </w:pPr>
    </w:p>
    <w:p w14:paraId="55A82DAE" w14:textId="15AAB820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26874</w:t>
      </w:r>
      <w:r w:rsidR="00023D09">
        <w:t>_</w:t>
      </w:r>
      <w:r w:rsidR="000D33BA" w:rsidRPr="00F4615D">
        <w:t>Cm</w:t>
      </w:r>
      <w:r w:rsidRPr="00F4615D">
        <w:t>OFP16</w:t>
      </w:r>
    </w:p>
    <w:p w14:paraId="2D37EBF6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KVEVGLVSFKSKLSKPCSKLLHLFKFPMKKPFSIKSLWTRHPRRNSRAISKPRRRTWSWLRWLRRVGKMERVRDHLRSSESVRSDNECREKLLFPSPMIRGRKVAAGTSWEEKEEVEDACKSFENYLVEMIIEEGKVRDLMDVEELLYCWRNLKCPVFVDLVSRFYGELCKDLFSSHIQAFTPNFQPK</w:t>
      </w:r>
    </w:p>
    <w:p w14:paraId="7538D007" w14:textId="77777777" w:rsidR="00082AFB" w:rsidRPr="00F4615D" w:rsidRDefault="00082AFB" w:rsidP="00F4615D">
      <w:pPr>
        <w:spacing w:after="0"/>
        <w:jc w:val="both"/>
      </w:pPr>
    </w:p>
    <w:p w14:paraId="0E24C27B" w14:textId="023F5AE3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10932</w:t>
      </w:r>
      <w:r w:rsidR="00023D09">
        <w:t>_</w:t>
      </w:r>
      <w:r w:rsidR="000D33BA" w:rsidRPr="00F4615D">
        <w:t>Cm</w:t>
      </w:r>
      <w:r w:rsidRPr="00F4615D">
        <w:t>OPF18</w:t>
      </w:r>
    </w:p>
    <w:p w14:paraId="4A0CC668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ARSFKLRVRLFISSFRFCRPKHLRALTFPKTSSPENFHYKKQIPTNPKFCSCYSNPPSPPPSTPVDLFADFPKEKSTSICNSCKLKSFARKNGLLQGKENRAETEHGITNEENERSALFSWITRKGSKIKKKLKKTGLKSKPFKANGYREEESEGTEALVNSSMSFSDDVSPVKRSKRATCLRKLEGKMGKSFVQVKRSKEPQEDFKRSMVQMILEKEIFETKGLEELLQCYLTLNSPEYHRIIVGAFSEVWEFLFCDSHSNKAVQCD</w:t>
      </w:r>
    </w:p>
    <w:p w14:paraId="7A5610B3" w14:textId="77777777" w:rsidR="00082AFB" w:rsidRPr="00F4615D" w:rsidRDefault="00082AFB" w:rsidP="00F4615D">
      <w:pPr>
        <w:spacing w:after="0"/>
        <w:jc w:val="both"/>
      </w:pPr>
    </w:p>
    <w:p w14:paraId="74E39ED8" w14:textId="7BCBFA30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09515</w:t>
      </w:r>
      <w:r w:rsidR="00023D09">
        <w:t>_</w:t>
      </w:r>
      <w:r w:rsidR="000D33BA" w:rsidRPr="00F4615D">
        <w:t>Cm</w:t>
      </w:r>
      <w:r w:rsidRPr="00F4615D">
        <w:t>OFP19</w:t>
      </w:r>
    </w:p>
    <w:p w14:paraId="15E686A3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AAVKKKLLINTISVDIGCGSCRKSKSIISQIFRPKPKSPTSYSDRRLFRSLSSSSEKKLSDSDMAYAPEVVGGGGFWKIGGVSVAVEKDSNDPYVDFRQSMLQMILENEIYTQEGLRELLSCFLHLNSPCNHGIIIRAFAEIWDGVFCARSAAPAKQRRHVRSRAF</w:t>
      </w:r>
    </w:p>
    <w:p w14:paraId="77CC9E14" w14:textId="77777777" w:rsidR="00082AFB" w:rsidRPr="00F4615D" w:rsidRDefault="00082AFB" w:rsidP="00F4615D">
      <w:pPr>
        <w:spacing w:after="0"/>
        <w:jc w:val="both"/>
      </w:pPr>
    </w:p>
    <w:p w14:paraId="3ADD5EBD" w14:textId="1D7BEB96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04557</w:t>
      </w:r>
      <w:r w:rsidR="00023D09">
        <w:t>_</w:t>
      </w:r>
      <w:r w:rsidR="000D33BA" w:rsidRPr="00F4615D">
        <w:t>Cm</w:t>
      </w:r>
      <w:r w:rsidRPr="00F4615D">
        <w:t>OFP20</w:t>
      </w:r>
    </w:p>
    <w:p w14:paraId="457FE7EC" w14:textId="77777777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EKRFKLRFSRLFQSSFFSCRSKKNSDILITQKPISKPLISPKPPQLSSNYTPKLPLNPSHFQFPPPPASSPIISPPLSHLNDCLSRHKSKTKIKRRKNPPSRPAPPPPPRLPEEDFGGAWWYGGHDDTEDETETLFSSRSLTSDSSVSRRRHRQRHGRRRPPERKMRDGFFAVVKNSSDPYKDFKASMAEMVVEKKIFGGKELEELLQCFISLNSRHYHKVIFEVYSEIKEALFFL</w:t>
      </w:r>
    </w:p>
    <w:p w14:paraId="5B929CF5" w14:textId="77777777" w:rsidR="00082AFB" w:rsidRPr="00F4615D" w:rsidRDefault="00082AFB" w:rsidP="00F4615D">
      <w:pPr>
        <w:spacing w:after="0"/>
        <w:jc w:val="both"/>
      </w:pPr>
    </w:p>
    <w:p w14:paraId="1A8EF4FB" w14:textId="0EAE0315" w:rsidR="00082AFB" w:rsidRPr="00F4615D" w:rsidRDefault="00082AFB" w:rsidP="00F4615D">
      <w:pPr>
        <w:spacing w:after="0"/>
        <w:jc w:val="both"/>
      </w:pPr>
      <w:r w:rsidRPr="00F4615D">
        <w:t>&gt;</w:t>
      </w:r>
      <w:r w:rsidR="00023D09" w:rsidRPr="00023D09">
        <w:rPr>
          <w:rFonts w:ascii="Arial" w:hAnsi="Arial" w:cs="Arial"/>
          <w:color w:val="333333"/>
          <w:sz w:val="21"/>
          <w:szCs w:val="21"/>
          <w:shd w:val="clear" w:color="auto" w:fill="FFFFFF"/>
        </w:rPr>
        <w:t xml:space="preserve"> </w:t>
      </w:r>
      <w:r w:rsidR="00023D09" w:rsidRPr="00023D09">
        <w:t>MELO3C024573</w:t>
      </w:r>
      <w:r w:rsidR="00023D09">
        <w:t>_</w:t>
      </w:r>
      <w:r w:rsidR="000D33BA" w:rsidRPr="00F4615D">
        <w:t>Cm</w:t>
      </w:r>
      <w:r w:rsidRPr="00F4615D">
        <w:t>OFP21</w:t>
      </w:r>
    </w:p>
    <w:p w14:paraId="53C60985" w14:textId="64D71371" w:rsidR="00082AFB" w:rsidRPr="00F4615D" w:rsidRDefault="00082AFB" w:rsidP="00F4615D">
      <w:pPr>
        <w:spacing w:after="0" w:line="240" w:lineRule="auto"/>
        <w:jc w:val="both"/>
        <w:rPr>
          <w:rFonts w:ascii="Calibri" w:eastAsia="Times New Roman" w:hAnsi="Calibri" w:cs="Calibri"/>
          <w:lang w:eastAsia="en-GB"/>
          <w14:ligatures w14:val="none"/>
        </w:rPr>
      </w:pPr>
      <w:r w:rsidRPr="00F4615D">
        <w:rPr>
          <w:rFonts w:ascii="Calibri" w:eastAsia="Times New Roman" w:hAnsi="Calibri" w:cs="Calibri"/>
          <w:lang w:eastAsia="en-GB"/>
          <w14:ligatures w14:val="none"/>
        </w:rPr>
        <w:t>MANKLKKLPNFLNKSPWLWRSCTQSRTLSFRHPNDIFRTINSAYDEEEEDFYDYDDEDDEKETTQDDMSNDEDQIEALVRGLRVRQGKRLFLELDETNSIMTATATTTVAVATVGAGNYHVPFKESVAMAMESKDPYLDFKKSMEEMVEAHELKDWKGMERLLSWYLKANGNANHEFIIGAFVDLLVDLAFAASSNLSNNSSSSPSSSSSSTTTTSSLLCSSSSSIFPNSSSCSSCSSFRAPNSIISSNSVETADELECSCSSSSIRVAPPCLSSLFEDDEEEDIEEGF</w:t>
      </w:r>
    </w:p>
    <w:p w14:paraId="411A71B9" w14:textId="77777777" w:rsidR="00467745" w:rsidRPr="00621095" w:rsidRDefault="00467745" w:rsidP="00446B0D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0BF34845" w14:textId="01EFCD55" w:rsidR="00205DC3" w:rsidRPr="00621095" w:rsidRDefault="00205DC3" w:rsidP="00B576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023D09" w:rsidRPr="00023D09">
        <w:t xml:space="preserve"> </w:t>
      </w:r>
      <w:r w:rsidR="00023D09" w:rsidRPr="00023D09">
        <w:rPr>
          <w:rFonts w:ascii="Calibri" w:eastAsia="Times New Roman" w:hAnsi="Calibri" w:cs="Calibri"/>
          <w:lang w:eastAsia="en-GB"/>
          <w14:ligatures w14:val="none"/>
        </w:rPr>
        <w:t>AT5G01840</w:t>
      </w:r>
      <w:r w:rsidR="00023D09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</w:t>
      </w:r>
    </w:p>
    <w:p w14:paraId="0F2838B1" w14:textId="77777777" w:rsidR="00205DC3" w:rsidRPr="00621095" w:rsidRDefault="00205DC3" w:rsidP="00B576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GNNYRFKLSELIPNAWFYKLRDMSKSKKKNLQSQPNSTTSKKKHHAVSTPTSTTPLSPRPPRRPSHSSK</w:t>
      </w:r>
    </w:p>
    <w:p w14:paraId="15138591" w14:textId="77777777" w:rsidR="00205DC3" w:rsidRPr="00621095" w:rsidRDefault="00205DC3" w:rsidP="00B576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APPSHPPRKSSGNRLRHRATVDSKSSTTSGDSTTTETGSFSPDFRSDQVLLPDESLTGSWHSPCSSKLSK</w:t>
      </w:r>
    </w:p>
    <w:p w14:paraId="28F7C60C" w14:textId="77777777" w:rsidR="00205DC3" w:rsidRPr="00621095" w:rsidRDefault="00205DC3" w:rsidP="00B576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TATFTPPPELELRPIITKTAATARKTAVNSPAGVRLRMRSPRISVSSSARRSGSSARRSRAVVKASVDPK</w:t>
      </w:r>
    </w:p>
    <w:p w14:paraId="447580F1" w14:textId="77777777" w:rsidR="00205DC3" w:rsidRPr="00621095" w:rsidRDefault="00205DC3" w:rsidP="00B576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RDFKESMEEMIAENKIRATKDLEELLACYLCLNSDEYHAIIINVFKQIWLDLNLPPPHSK</w:t>
      </w:r>
    </w:p>
    <w:p w14:paraId="209E0CD1" w14:textId="77777777" w:rsidR="00120343" w:rsidRPr="00621095" w:rsidRDefault="00120343" w:rsidP="00B576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6A7D6B59" w14:textId="70DE6B36" w:rsidR="00B57625" w:rsidRPr="00621095" w:rsidRDefault="00120343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023D09" w:rsidRPr="00023D09">
        <w:t xml:space="preserve"> </w:t>
      </w:r>
      <w:r w:rsidR="00023D09" w:rsidRPr="00023D09">
        <w:rPr>
          <w:rFonts w:ascii="Calibri" w:eastAsia="Times New Roman" w:hAnsi="Calibri" w:cs="Calibri"/>
          <w:lang w:eastAsia="en-GB"/>
          <w14:ligatures w14:val="none"/>
        </w:rPr>
        <w:t>AT2G30400</w:t>
      </w:r>
      <w:r w:rsidR="00023D09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2</w:t>
      </w:r>
    </w:p>
    <w:p w14:paraId="5AE6A10A" w14:textId="77777777" w:rsidR="00120343" w:rsidRPr="00621095" w:rsidRDefault="00120343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GNYKFRISEMLPNAWFHKLKDVTKHSKPKNKASSSSSNTCSKKKPSSDSLPQHSYFSNSLVANNPPHHN</w:t>
      </w:r>
    </w:p>
    <w:p w14:paraId="5CBCEF1F" w14:textId="77777777" w:rsidR="00120343" w:rsidRPr="00621095" w:rsidRDefault="00120343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SPRNSLHTKKMSKRKTLYKPSLKPLTPPPLLVSASFNKSKINDQDSSYSLFPAIETSPESFVYSFYEEDD</w:t>
      </w:r>
    </w:p>
    <w:p w14:paraId="572E6714" w14:textId="77777777" w:rsidR="00120343" w:rsidRPr="00621095" w:rsidRDefault="00120343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DDEFVEFSNFKINTKNKAFTKQKVKVIDSVEKACTASKPIKKPQKSHLSVKISRDEDDDEYKAEKKYQRQ</w:t>
      </w:r>
    </w:p>
    <w:p w14:paraId="2A355CE8" w14:textId="77777777" w:rsidR="00120343" w:rsidRPr="00621095" w:rsidRDefault="00120343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VSSGRKPSAGINLKRVNSPRIQLSGTRRSTSRRSESKQDVLESFAVMKRSVDPKKDFRESMIEMIEENNI</w:t>
      </w:r>
    </w:p>
    <w:p w14:paraId="5C3A06AC" w14:textId="77777777" w:rsidR="00120343" w:rsidRPr="00621095" w:rsidRDefault="00120343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RASKDLEDLLACYLTLNPKEYHDLIIHVFEQIWLQLTKTK</w:t>
      </w:r>
    </w:p>
    <w:p w14:paraId="32B9AC72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E5C5E18" w14:textId="2F078F77" w:rsidR="00B57625" w:rsidRPr="00621095" w:rsidRDefault="0053369D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5G5836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3</w:t>
      </w:r>
    </w:p>
    <w:p w14:paraId="33A9E419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KQKMGTHKFRFSDMMPHSWLYKLKGMSRSSRKHQLSSPKHLSSADASSSRKLRDPLRRLSSTAHHPQAS</w:t>
      </w:r>
    </w:p>
    <w:p w14:paraId="17A06B93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NSPPKSSSFKRKIKRKTVYKPSSRLKLSTSSSLNHRSKSSSSANAISDSAVGSFLDRVSSPSDQNFVHDP</w:t>
      </w:r>
    </w:p>
    <w:p w14:paraId="004BADBD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EPHSSIDIKDELSVRKLDDVPEDPSVSPNLSPETAKEPPFEMMTQQKLKKPKAHSSGIKIPTKIVRKKKK</w:t>
      </w:r>
    </w:p>
    <w:p w14:paraId="7254DC23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ERTSQVSKKKGVVKSFAIVLSSVDPEKDFRESMVEMIMENKMREQKDLEDLLACYLSLNSSEYHDVIIKA</w:t>
      </w:r>
    </w:p>
    <w:p w14:paraId="3C8E1890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FENTWLHLTQGLSISL</w:t>
      </w:r>
    </w:p>
    <w:p w14:paraId="4115BD09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2B79363" w14:textId="5133810E" w:rsidR="0053369D" w:rsidRPr="00621095" w:rsidRDefault="0053369D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1G0692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4</w:t>
      </w:r>
    </w:p>
    <w:p w14:paraId="079E2E7C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SPSEWFHKLKNMTKPRKKHSLPLYSINTTKKRKPSSESKSLPYSSTSYFFNRSRSRTSFESRILQISPR</w:t>
      </w:r>
    </w:p>
    <w:p w14:paraId="5A6A05B7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NSLHNIQSKRKTVYKPSPPSSSIVSAGFNKTFHQSHDSLSASSNLKVISSEDDIIIDMNNRDFKKKTFKE</w:t>
      </w:r>
    </w:p>
    <w:p w14:paraId="306A1FF0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ITKFDSTEKACRASNRTKETHIPHHLSVKVSKEKEDEEEDACRTKKKHQKTLVSSGRRSSAKSPRIKLRA</w:t>
      </w:r>
    </w:p>
    <w:p w14:paraId="72580796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RSPRIQVSPRRSKSRSQNKQILDSFAVIKSSIDPSKDFRESMVEMIAENNIRTSNDMEDLLVCYLTLNPK</w:t>
      </w:r>
    </w:p>
    <w:p w14:paraId="3627F7AF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EYHDLIIKVFVQVWLEVINSTFASK</w:t>
      </w:r>
    </w:p>
    <w:p w14:paraId="57A26FB0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618A9526" w14:textId="481F7B9B" w:rsidR="007C651A" w:rsidRPr="00621095" w:rsidRDefault="0053369D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lastRenderedPageBreak/>
        <w:t>&gt;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4G1883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5</w:t>
      </w:r>
    </w:p>
    <w:p w14:paraId="0E0B256A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MRWGRKKPVSSSSSSGLSRALPVSWFSKLSGSSDLKPAKEKKQDEKASQNISVKTSLGSTTRRSDIHEN</w:t>
      </w:r>
    </w:p>
    <w:p w14:paraId="5CA70303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SKRFQRVSVEKENSATRSADKESNEKFEEIMSSVRKKVRDFQKETCGFLEVEAMDRDNGTVILTPRIQVN</w:t>
      </w:r>
    </w:p>
    <w:p w14:paraId="0E2B6A14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RDKQRCERRDQRLLEQKPKRSEQDAGVKVKKPARRTGTGGYSREDSVILGHTITKPAHQWEKLKEVKLRE</w:t>
      </w:r>
    </w:p>
    <w:p w14:paraId="32912887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VKLKADQQRKSLYLKRELNRIGTKGNNKVRVFSPRASEKCRVKAIEDLKKAKQRAREHELLIETADGGME</w:t>
      </w:r>
    </w:p>
    <w:p w14:paraId="05CCA3C7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NESFAVVKCSSDPQKDFRDSMIEMIMENGINHPEELKELLVCYLRLNTDEYHDMIISVFQQVHNDFNFH</w:t>
      </w:r>
    </w:p>
    <w:p w14:paraId="5742759E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41C2742D" w14:textId="34CF12E4" w:rsidR="00B57625" w:rsidRPr="00621095" w:rsidRDefault="0053369D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3G52525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6</w:t>
      </w:r>
    </w:p>
    <w:p w14:paraId="397BE97D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ATKSKKKILKTVSVVDISCGNCIKPTFASIFNFFSKKPKRPSSTYRHCHSSISSATPSSTPLATASVAV</w:t>
      </w:r>
    </w:p>
    <w:p w14:paraId="61B92498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EKDSDDPYLDFRQSMLQMILENQIYSKDELRELLQCFLSLNSHYHHGIIVRAFSEIWEDVSSAAASAVEA</w:t>
      </w:r>
    </w:p>
    <w:p w14:paraId="16BDC04D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SPLITRHVSRASRDYYNYY</w:t>
      </w:r>
    </w:p>
    <w:p w14:paraId="58EF744F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1304A128" w14:textId="6BC3F623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&gt;</w:t>
      </w:r>
      <w:r w:rsidR="008F1B17" w:rsidRPr="008F1B17">
        <w:t xml:space="preserve"> </w:t>
      </w:r>
      <w:r w:rsidR="008F1B17" w:rsidRPr="008F1B17">
        <w:rPr>
          <w:rFonts w:ascii="Calibri" w:hAnsi="Calibri" w:cs="Calibri"/>
          <w:sz w:val="22"/>
          <w:szCs w:val="22"/>
        </w:rPr>
        <w:t>AT2G18500</w:t>
      </w:r>
      <w:r w:rsidR="008F1B17">
        <w:rPr>
          <w:rFonts w:ascii="Calibri" w:hAnsi="Calibri" w:cs="Calibri"/>
          <w:sz w:val="22"/>
          <w:szCs w:val="22"/>
        </w:rPr>
        <w:t>_</w:t>
      </w:r>
      <w:r w:rsidRPr="00621095">
        <w:rPr>
          <w:rFonts w:ascii="Calibri" w:hAnsi="Calibri" w:cs="Calibri"/>
          <w:sz w:val="22"/>
          <w:szCs w:val="22"/>
        </w:rPr>
        <w:t>AtOFP7</w:t>
      </w:r>
    </w:p>
    <w:p w14:paraId="33A7476F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TKRFKLKISRILSFKSCRLKDPSSLPFNPVSSSLRRTSPPVNSSADVTTVPQRRRSSFRLHVLTVFGCG</w:t>
      </w:r>
    </w:p>
    <w:p w14:paraId="336C473D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RSSTPLDVDLRNSPVLSPPQTPTFQWESEGKWHVIAQVTEEEYETPRRKIYNGGSEKDNRRRLKKKEKSN</w:t>
      </w:r>
    </w:p>
    <w:p w14:paraId="5BF5C7CD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SRRRGSISSAEEETDRESLLPSSTNLSPEYSSSELPRVTRRPRQLLKKAVIEEESESSSPPPSPARLSSF</w:t>
      </w:r>
    </w:p>
    <w:p w14:paraId="11CDBFA0" w14:textId="03F0CAC4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VQRLMPCTMAAAVMVEGVAVVKRSEDPYEDFKGSMMEMIVEKKMFEVAELEQLLSCFLSLNAKRHHRA</w:t>
      </w:r>
      <w:r w:rsidR="00AD445A">
        <w:rPr>
          <w:rFonts w:ascii="Calibri" w:hAnsi="Calibri" w:cs="Calibri"/>
          <w:sz w:val="22"/>
          <w:szCs w:val="22"/>
        </w:rPr>
        <w:t>I</w:t>
      </w:r>
      <w:r w:rsidRPr="00621095">
        <w:rPr>
          <w:rFonts w:ascii="Calibri" w:hAnsi="Calibri" w:cs="Calibri"/>
          <w:sz w:val="22"/>
          <w:szCs w:val="22"/>
        </w:rPr>
        <w:t>VRAFSEIWVALFSGGSGGGRRSSSFSSVRLSDYDEC</w:t>
      </w:r>
    </w:p>
    <w:p w14:paraId="4A46511C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044E235F" w14:textId="6C723F7A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&gt;</w:t>
      </w:r>
      <w:r w:rsidR="008F1B17" w:rsidRPr="008F1B17">
        <w:t xml:space="preserve"> </w:t>
      </w:r>
      <w:r w:rsidR="008F1B17" w:rsidRPr="008F1B17">
        <w:rPr>
          <w:rFonts w:ascii="Calibri" w:hAnsi="Calibri" w:cs="Calibri"/>
          <w:sz w:val="22"/>
          <w:szCs w:val="22"/>
        </w:rPr>
        <w:t>AT5G19650</w:t>
      </w:r>
      <w:r w:rsidR="008F1B17">
        <w:rPr>
          <w:rFonts w:ascii="Calibri" w:hAnsi="Calibri" w:cs="Calibri"/>
          <w:sz w:val="22"/>
          <w:szCs w:val="22"/>
        </w:rPr>
        <w:t>_</w:t>
      </w:r>
      <w:r w:rsidRPr="00621095">
        <w:rPr>
          <w:rFonts w:ascii="Calibri" w:hAnsi="Calibri" w:cs="Calibri"/>
          <w:sz w:val="22"/>
          <w:szCs w:val="22"/>
        </w:rPr>
        <w:t>AtOFP8</w:t>
      </w:r>
    </w:p>
    <w:p w14:paraId="44AF95D5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EKRMKLRVSRIVRSSLSSCRPRDLYDVVETCAVTSQATSSERFFVTKAKTKTPSRPKSHASSCPRASPI</w:t>
      </w:r>
    </w:p>
    <w:p w14:paraId="1F13D2B2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FPPNPFYEESRSFRDLRKKVKTNRKQRSQFGSDPLFASRFKSTGSWYWSCSEEEDEGDKEESEDDDSDTL</w:t>
      </w:r>
    </w:p>
    <w:p w14:paraId="5686C7BC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FSSRSFSSDSSKAESFAVVKKSKDPYEDFRTSMVEMIVERQIFAPAELQQLLQCFLSLNSRQHHKVIVQV</w:t>
      </w:r>
    </w:p>
    <w:p w14:paraId="0BA965AB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FLEIYATLFSP</w:t>
      </w:r>
    </w:p>
    <w:p w14:paraId="6AAFE67A" w14:textId="77777777" w:rsidR="00655147" w:rsidRPr="00621095" w:rsidRDefault="00655147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6F529E1" w14:textId="5F05619C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5G2224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0</w:t>
      </w:r>
    </w:p>
    <w:p w14:paraId="6B5F1567" w14:textId="54294304" w:rsidR="00655147" w:rsidRPr="00621095" w:rsidRDefault="00655147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LNLQAKLNEKKVPLLTNFPTPTSSLNNLNLFSLPLVKKKMSFKKMMKYILKTIFKPIFMACGCGSTVPPSSHSHYTPGPPVSPTVLRSPCPKIDESVAMAKESINPFEDYKKSMNQMIEERYIETESELKELLRCFLDINPSPQHNLIVRAFVDVCSHLQPPHDRRGKSLGRLLRLYVNNPLDNNDDDSHQTSSK</w:t>
      </w:r>
    </w:p>
    <w:p w14:paraId="000736BC" w14:textId="77777777" w:rsidR="00655147" w:rsidRPr="00621095" w:rsidRDefault="00655147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2517C701" w14:textId="409F659F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4G1486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1</w:t>
      </w:r>
    </w:p>
    <w:p w14:paraId="595C5A26" w14:textId="7227D963" w:rsidR="00655147" w:rsidRPr="00621095" w:rsidRDefault="00655147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MSNFLRKKLHLCFSSSGGLSPSIPSSPIIVSNHNAQSHPHHTPSIFINNFNSLYDQLSVSSPLHRRHSSENPAGVFSTNRREEEEEDETTTSVSKLLSGGTAIMKHIESPDPYRDFGRSMREMVEARDLTRDVVADREYLHELLFCYLYLNPKHTHRFIVSAFADTLLWLLSPSPSPEHFLS</w:t>
      </w:r>
    </w:p>
    <w:p w14:paraId="357423B0" w14:textId="77777777" w:rsidR="0053369D" w:rsidRPr="00621095" w:rsidRDefault="0053369D" w:rsidP="00B57625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2337CEA" w14:textId="7D21C440" w:rsidR="00205DC3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1G0542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2</w:t>
      </w:r>
    </w:p>
    <w:p w14:paraId="363E9E1A" w14:textId="2037949E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PRVMWKNFHLCFPSNLTKPSSSPSGATSDDPNRPSILLINNFNLLYDDSSAAHRRLSKPLIHDVEPSSTFTASTSTAANSSSSSASYDDSDNYGFAPDDDSPPPDLTAVLASRRFFFSSPGCSNSITDSPDLRCRDNYDTATRLLTGGTAVKHYVQSPDPYNDFRRSMQEMIDAVTNAGDLRRYEFLHELLLSYLSLNAADTHKFIIRAFADILVSLLSDGHRIS</w:t>
      </w:r>
    </w:p>
    <w:p w14:paraId="08DA094D" w14:textId="7777777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2F154459" w14:textId="3542D1A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5G0482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3</w:t>
      </w:r>
    </w:p>
    <w:p w14:paraId="37583E22" w14:textId="47CD3DD0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GKKKMKLSSLFKGGAGGLLAVPLCYNAKTLSFRVGDDMIKTVNSVFFDHHHNNNNGGDLLEAETPESWFTNSSETASHSTESDQDLDAESLEMVVRGVVRSERLFFDPGVTSSILEEIEEKSKSDLKSKETVAVGEDRSTPIEEISVAVAMESEDPYGDFRRSMEEMVTSHGELAKDWESLESMLAWYLRMNGRKSHGVIVSAFVDLLSGLSDSGAGITSASVSDSARYSTAVSSLPSSPVYSLSQGQTEIQEEERRSC</w:t>
      </w:r>
    </w:p>
    <w:p w14:paraId="1E868BCC" w14:textId="7777777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2AEECBB4" w14:textId="7F16F1BA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1G7996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4</w:t>
      </w:r>
    </w:p>
    <w:p w14:paraId="7CBB38ED" w14:textId="40382E76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PNPLQKSLHGYLSKIKKETGKLQLSSSHSFSSSKNWVLGKHPKKLSFSFKHRRRSSKTRFSKEEPVYHQDSAHAATLSDIDRFLEENFKSLCIRDDQEDDQHQARVTKNKEKRESSSDDSDDDDDDDDYRHRFERTWGHAVYDSPKQPPDLLRTERLSPPPGSSEGRPSMETTSTSSERQSRSTLVLPENCIAVLRYTDEPQEDFRQSMVEMME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lastRenderedPageBreak/>
        <w:t>SKLGMRESEVDWDLMEELLFCYLDLNDKKSHKFILSAFVDLIIALREKEKRITRKGHVRSLSTRAARDRLRKRMIMSDN</w:t>
      </w:r>
    </w:p>
    <w:p w14:paraId="348A428C" w14:textId="7777777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025AB029" w14:textId="244DB0C4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8F1B17" w:rsidRPr="008F1B17">
        <w:t xml:space="preserve"> </w:t>
      </w:r>
      <w:r w:rsidR="008F1B17" w:rsidRPr="008F1B17">
        <w:rPr>
          <w:rFonts w:ascii="Calibri" w:eastAsia="Times New Roman" w:hAnsi="Calibri" w:cs="Calibri"/>
          <w:lang w:eastAsia="en-GB"/>
          <w14:ligatures w14:val="none"/>
        </w:rPr>
        <w:t>AT2G36050</w:t>
      </w:r>
      <w:r w:rsidR="008F1B17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5</w:t>
      </w:r>
    </w:p>
    <w:p w14:paraId="607B3782" w14:textId="0F33CF70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KLPFLNKNHSTSSYSSNSSSSSWPWPSCNQNPKTLSFRATITFTNPIHDQDDDELDLLDPPEITDSVENVIKGLRSSERLIFESKGETNSILEEATSKREEEDEEEGFMLFSLESDDPYSDFKRSMEEMVEAHALHHDWKSLEKLLLQFLKVNAKTSHRYIFAAFVDLLMNLALDTKKAIINNDISKDDGVSASRAAAAGEASTSCCNSMTLGESPSSPLSFYTSCSSSSSSDETSSMSVRFLPLSSLLEMDEKTKEILV</w:t>
      </w:r>
    </w:p>
    <w:p w14:paraId="775B1CC9" w14:textId="7777777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5E50B984" w14:textId="6F314BF2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535D36" w:rsidRPr="00535D36">
        <w:t xml:space="preserve"> </w:t>
      </w:r>
      <w:r w:rsidR="00535D36" w:rsidRPr="00535D36">
        <w:rPr>
          <w:rFonts w:ascii="Calibri" w:eastAsia="Times New Roman" w:hAnsi="Calibri" w:cs="Calibri"/>
          <w:lang w:eastAsia="en-GB"/>
          <w14:ligatures w14:val="none"/>
        </w:rPr>
        <w:t>AT2G32100</w:t>
      </w:r>
      <w:r w:rsidR="00535D36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PF16</w:t>
      </w:r>
    </w:p>
    <w:p w14:paraId="787D1CBA" w14:textId="21ECDAE4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PKILWKSLHLCFPSNLTKCYSSPCIPPSSADPDGIIQPNRPSIVLLNNFNLLYHNDNHHHPHRVIDLPSSSTTTTPAATSSSSTSSYESDISPDVSAAFASRRFFFSSPGRSNAITDSPEPRSREFSDNYDDATITSTKKKKKKVYDNSVTTTTTRLISGGTAVTQHVDSPDPLTDFRRSMQEMIDAAIDAGELSRDPNDGYDFLDELLLTYLSLNPADTHKFVIRAFSDILVSLLSEERRIC</w:t>
      </w:r>
    </w:p>
    <w:p w14:paraId="163E6F09" w14:textId="7777777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70ED578C" w14:textId="23F98E30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535D36" w:rsidRPr="00535D36">
        <w:t xml:space="preserve"> </w:t>
      </w:r>
      <w:r w:rsidR="00535D36" w:rsidRPr="00535D36">
        <w:rPr>
          <w:rFonts w:ascii="Calibri" w:eastAsia="Times New Roman" w:hAnsi="Calibri" w:cs="Calibri"/>
          <w:lang w:eastAsia="en-GB"/>
          <w14:ligatures w14:val="none"/>
        </w:rPr>
        <w:t>AT2G30395</w:t>
      </w:r>
      <w:r w:rsidR="00535D36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7</w:t>
      </w:r>
    </w:p>
    <w:p w14:paraId="0E83A507" w14:textId="6C68A5F4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RVKATLINFKSKLSKSCNRFVSLFRFRVKRPVFIRPLRARHGNVKPRHQHHHSKKPICSCLCFLNSSKNHKMSNAKHRSSSFSVNDDDYSKFMQSPLTPATAKKLFTSPITTPYSSRTRKSLNARDTFEDNAVEDACRSFENYLIHLIVEEGKIDDLMDIEELLFCWKNLKSPVFIELVSRFYGELCRDLFSGE</w:t>
      </w:r>
    </w:p>
    <w:p w14:paraId="3F12D581" w14:textId="77777777" w:rsidR="00655147" w:rsidRPr="00621095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09C39142" w14:textId="2AAA204D" w:rsidR="00B57625" w:rsidRPr="00621095" w:rsidRDefault="00655147" w:rsidP="00B5762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535D36" w:rsidRPr="00535D36">
        <w:t xml:space="preserve"> </w:t>
      </w:r>
      <w:r w:rsidR="00535D36" w:rsidRPr="00535D36">
        <w:rPr>
          <w:rFonts w:ascii="Calibri" w:eastAsia="Times New Roman" w:hAnsi="Calibri" w:cs="Calibri"/>
          <w:lang w:eastAsia="en-GB"/>
          <w14:ligatures w14:val="none"/>
        </w:rPr>
        <w:t>AT3G52540</w:t>
      </w:r>
      <w:r w:rsidR="00535D36">
        <w:rPr>
          <w:rFonts w:ascii="Calibri" w:eastAsia="Times New Roman" w:hAnsi="Calibri" w:cs="Calibri"/>
          <w:lang w:eastAsia="en-GB"/>
          <w14:ligatures w14:val="none"/>
        </w:rPr>
        <w:t>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AtOFP1</w:t>
      </w:r>
      <w:r w:rsidR="007C651A" w:rsidRPr="00621095">
        <w:rPr>
          <w:rFonts w:ascii="Calibri" w:eastAsia="Times New Roman" w:hAnsi="Calibri" w:cs="Calibri"/>
          <w:lang w:eastAsia="en-GB"/>
          <w14:ligatures w14:val="none"/>
        </w:rPr>
        <w:t>8</w:t>
      </w:r>
    </w:p>
    <w:p w14:paraId="1609EECE" w14:textId="081C04C7" w:rsidR="00655147" w:rsidRDefault="00655147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VRKMKLPFLNKNTSSSSFSSNSSSSSSSWPWPSSHQQNLKTISSKASFIVNKPKDVYEPEPPPRSFSSSPSSSSYSSFSSTSHAIENPPEIESIENVIKGLKSSKRLIFERRGTSNSILEEATKRDDHEEEEDGLMLLSLESNDPYTDFKNSMEKMVEVHVLHHDWISLEKLLFWFLKVNVKASHRYIFAAFVDLVLNLAVGPSKDVAGEPNSDVVVEDSLSSSWPVSLYSSSDENSSTSVRFLPETSIGEKGRDVCCLSSLFELEEKIKDNIDPNDYVSS</w:t>
      </w:r>
    </w:p>
    <w:p w14:paraId="08682C54" w14:textId="77777777" w:rsidR="00E9720D" w:rsidRDefault="00E9720D" w:rsidP="00B57625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2BC7754B" w14:textId="7CDCD30A" w:rsid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D060EA">
        <w:rPr>
          <w:rFonts w:ascii="Calibri" w:eastAsia="Times New Roman" w:hAnsi="Calibri" w:cs="Calibri"/>
          <w:lang w:eastAsia="en-GB"/>
          <w14:ligatures w14:val="none"/>
        </w:rPr>
        <w:t>&gt;CsaV3_4G027080</w:t>
      </w:r>
      <w:r>
        <w:rPr>
          <w:rFonts w:ascii="Calibri" w:eastAsia="Times New Roman" w:hAnsi="Calibri" w:cs="Calibri"/>
          <w:lang w:eastAsia="en-GB"/>
          <w14:ligatures w14:val="none"/>
        </w:rPr>
        <w:t>_CsOFP1a</w:t>
      </w:r>
    </w:p>
    <w:p w14:paraId="05B408B8" w14:textId="42C57287" w:rsidR="00D060EA" w:rsidRP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D060EA">
        <w:rPr>
          <w:rFonts w:ascii="Calibri" w:eastAsia="Times New Roman" w:hAnsi="Calibri" w:cs="Calibri"/>
          <w:lang w:eastAsia="en-GB"/>
          <w14:ligatures w14:val="none"/>
        </w:rPr>
        <w:t>MRNHKFRFSDMIPNAWFYKLKEIGGASRPKSFRSNKNPHAHPPPPPPPSKHKQQPPPPPPPPHSRSRKSYYFTRQLQSNDAYFINSPPPSPPFYLYQSPRERRKQTSSRSSAKLLSSSSLACSCHTTAESIWTKSDSPPQFSTSPSDTSPDFRTDKILTAEASEHFEHDIVIDVSSNYSNNAVIGAFDELELPPIITKQKKKTETKQRTTTTTTTGTKKVAGNSPGVRLRIHSPKIGYRKMGGRKSVSSRRSLSESLAIMKSSYDPQKDFRESMVEMIVENNIRSSKELEDLLACYLCLNADEYHDLIIKVFKQIWFDLTQPSPPPL</w:t>
      </w:r>
    </w:p>
    <w:p w14:paraId="29EBBBEC" w14:textId="77777777" w:rsidR="00D060EA" w:rsidRP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48B583E7" w14:textId="0F0FA7D5" w:rsidR="00D060EA" w:rsidRP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D060EA">
        <w:rPr>
          <w:rFonts w:ascii="Calibri" w:eastAsia="Times New Roman" w:hAnsi="Calibri" w:cs="Calibri"/>
          <w:lang w:eastAsia="en-GB"/>
          <w14:ligatures w14:val="none"/>
        </w:rPr>
        <w:t>&gt;CsaV3_3G033200_CsOFP1b</w:t>
      </w:r>
    </w:p>
    <w:p w14:paraId="195CFF2E" w14:textId="313DC555" w:rsid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D060EA">
        <w:rPr>
          <w:rFonts w:ascii="Calibri" w:eastAsia="Times New Roman" w:hAnsi="Calibri" w:cs="Calibri"/>
          <w:lang w:eastAsia="en-GB"/>
          <w14:ligatures w14:val="none"/>
        </w:rPr>
        <w:t>MGNYRFRVSDMMPNSWFYKLKDMTTIIRRRNSKKDQSSKNSHTTDLVYSHPRKSIHFTPSQLAANNSPLEPPRRSSKGKKPRRRPTSAAAPTSTLLLTSSSGCSCGRTALESVTTTSTTTPPVLTHHSYLHAEKEEEDPNAVIFGKEHKISPKKINGSDEEYLKSLPQIIDQLPPIITRSSSSSSNAADASTCPSLTITKNDKSEPIRSSPSRRFLLNSPGPKLRIVNSPRVSSSKRFSHVSRRRSGKRSLNDSLAIVKSTKDPQRDFRESMVEMIVENKISGSNELEDLLACYLSLNTDEYHDIIVKVFKQIWFDMTDIIGDHY</w:t>
      </w:r>
    </w:p>
    <w:p w14:paraId="0CE0E543" w14:textId="77777777" w:rsid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44DD85DA" w14:textId="18EE9CE2" w:rsid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>
        <w:rPr>
          <w:rFonts w:ascii="Calibri" w:eastAsia="Times New Roman" w:hAnsi="Calibri" w:cs="Calibri"/>
          <w:lang w:eastAsia="en-GB"/>
          <w14:ligatures w14:val="none"/>
        </w:rPr>
        <w:t>&gt;</w:t>
      </w:r>
      <w:r w:rsidRPr="00D060EA">
        <w:rPr>
          <w:rFonts w:ascii="Calibri" w:eastAsia="Times New Roman" w:hAnsi="Calibri" w:cs="Calibri"/>
          <w:lang w:eastAsia="en-GB"/>
          <w14:ligatures w14:val="none"/>
        </w:rPr>
        <w:t>CsaV3_6G051110</w:t>
      </w:r>
      <w:r>
        <w:rPr>
          <w:rFonts w:ascii="Calibri" w:eastAsia="Times New Roman" w:hAnsi="Calibri" w:cs="Calibri"/>
          <w:lang w:eastAsia="en-GB"/>
          <w14:ligatures w14:val="none"/>
        </w:rPr>
        <w:t>_CsOFP5a</w:t>
      </w:r>
    </w:p>
    <w:p w14:paraId="7050C5C1" w14:textId="2AC78F9F" w:rsid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  <w:r w:rsidRPr="00D060EA">
        <w:rPr>
          <w:rFonts w:ascii="Calibri" w:eastAsia="Times New Roman" w:hAnsi="Calibri" w:cs="Calibri"/>
          <w:lang w:eastAsia="en-GB"/>
          <w14:ligatures w14:val="none"/>
        </w:rPr>
        <w:t>MKWGRRKPHNPSSSSSTSSSSSSRPSFMSNILPASWLSKLKQKKSNQEARPRKVKGTEKRSSPCIQSPDFANVTPSPGQVNGNRNRLCTGDNGEFWKLPFGGEDIDVKKSSEILRSVWYNSENEHDLPRTSCRSCRTKYTEFEGNEEIQNLDDMVSRMTRRRRRRREAPIQVKLLRRESETESTTPRSKYRENGNFGNFGKKGVEKKGFKPERETDKGKEIRARRLVGKKMLGVEEESGVRKNERDKTKLTNSRKHRYVPSTMSKSSNLGTIEENCVFSSMKAEESDGHDTLGIEIDSDWERMKELKIEELKLRYEKQRQPLYIRKDSNEKNPKGRRKIRVYSPRTANKIEICKIKALEDMKKAKLKMKKKVKESTVEDDTDLESFAVVKSSFDPQQDFRDSMVEMIMERRISKAEELEELLACYLTLNSDQYHDLIIKVFRQVWFDLNQAALESELHKQFPCNEQLV</w:t>
      </w:r>
    </w:p>
    <w:p w14:paraId="66FA668B" w14:textId="77777777" w:rsidR="00D060EA" w:rsidRDefault="00D060EA" w:rsidP="00D060EA">
      <w:pPr>
        <w:spacing w:after="0" w:line="240" w:lineRule="auto"/>
        <w:rPr>
          <w:rFonts w:ascii="Calibri" w:eastAsia="Times New Roman" w:hAnsi="Calibri" w:cs="Calibri"/>
          <w:lang w:eastAsia="en-GB"/>
          <w14:ligatures w14:val="none"/>
        </w:rPr>
      </w:pPr>
    </w:p>
    <w:p w14:paraId="28FC783E" w14:textId="03D4421E" w:rsidR="00D060EA" w:rsidRDefault="00D060EA" w:rsidP="00D060EA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&gt;</w:t>
      </w:r>
      <w:r w:rsidRPr="00D060EA">
        <w:rPr>
          <w:rFonts w:ascii="Calibri" w:hAnsi="Calibri" w:cs="Calibri"/>
        </w:rPr>
        <w:t>CsaV3_6G048660</w:t>
      </w:r>
      <w:r>
        <w:rPr>
          <w:rFonts w:ascii="Calibri" w:hAnsi="Calibri" w:cs="Calibri"/>
        </w:rPr>
        <w:t>_CsOFP5b</w:t>
      </w:r>
    </w:p>
    <w:p w14:paraId="54BF86F9" w14:textId="61738D31" w:rsidR="00D060EA" w:rsidRDefault="00D060EA" w:rsidP="00D060EA">
      <w:pPr>
        <w:spacing w:after="0" w:line="240" w:lineRule="auto"/>
        <w:rPr>
          <w:rFonts w:ascii="Calibri" w:hAnsi="Calibri" w:cs="Calibri"/>
        </w:rPr>
      </w:pPr>
      <w:r w:rsidRPr="00D060EA">
        <w:rPr>
          <w:rFonts w:ascii="Calibri" w:hAnsi="Calibri" w:cs="Calibri"/>
        </w:rPr>
        <w:lastRenderedPageBreak/>
        <w:t>MKAAGSTQHHHQEQSAYRALCCGCSCNCRLSFSSSEETESFNSDKFPSVSSIAHAMVQERLEQMIREKREVRNGKERRKQRSEDTKFVVMVAMEKCSDDPKEDFRVSMTEMILANRIEEPKDLRNLLNYYISMNSDECHGVIFEVFHEKEVSKNPRDDRILKSKLEFD</w:t>
      </w:r>
    </w:p>
    <w:p w14:paraId="6D51FA6B" w14:textId="77777777" w:rsidR="000342C7" w:rsidRDefault="000342C7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01783255" w14:textId="0A8A576B" w:rsidR="00D060EA" w:rsidRDefault="00D060EA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6G040960</w:t>
      </w:r>
      <w:r>
        <w:rPr>
          <w:rFonts w:ascii="Calibri" w:hAnsi="Calibri" w:cs="Calibri"/>
          <w:sz w:val="22"/>
          <w:szCs w:val="22"/>
        </w:rPr>
        <w:t>_CsOFP6-19a</w:t>
      </w:r>
    </w:p>
    <w:p w14:paraId="27CA83C4" w14:textId="6901B48B" w:rsidR="00D060EA" w:rsidRDefault="00D060EA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AAPRRNLQLTSLSVDLNICRPKLLSHFFHHLKPKPSPKSPNHHHHRFSSASSDSESPPFSDSDSETRTSITFRGFGRSGGESVAVEKDSDDPYLDFRHSMVQMILENEIYSKEDLRGLLRCFLQLNSPSHHGIIVRAFSEIWDSVFSSTSPILRF</w:t>
      </w:r>
    </w:p>
    <w:p w14:paraId="39DB3B75" w14:textId="77777777" w:rsidR="00D060EA" w:rsidRDefault="00D060EA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56C35EC5" w14:textId="1F2DC495" w:rsidR="00D060EA" w:rsidRDefault="00D060EA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3G037720</w:t>
      </w:r>
      <w:r>
        <w:rPr>
          <w:rFonts w:ascii="Calibri" w:hAnsi="Calibri" w:cs="Calibri"/>
          <w:sz w:val="22"/>
          <w:szCs w:val="22"/>
        </w:rPr>
        <w:t>_CsOFP6-19b</w:t>
      </w:r>
    </w:p>
    <w:p w14:paraId="45D24580" w14:textId="32D4235B" w:rsidR="00D060EA" w:rsidRDefault="00D060EA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AAVKKKLLINTISVDIGCGSCRNPKSIISQIFRPKPKSPSSYSDRRLFRSLSSSSEKKLSDSDMAYAPEVVGGGGFWKIGGVSVAVEKDSNDPYVDFRQSMLQMILENEIYTQEGLRELLSCFLHLNSPCNHGIIIRAFAEIWDSVFCARSAAPARQRRHVRSRAF</w:t>
      </w:r>
    </w:p>
    <w:p w14:paraId="13AA833D" w14:textId="77777777" w:rsidR="00D060EA" w:rsidRDefault="00D060EA" w:rsidP="0067676F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8B8D6ED" w14:textId="10946923" w:rsidR="00DB1203" w:rsidRDefault="00DB1203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B1203">
        <w:rPr>
          <w:rFonts w:ascii="Calibri" w:hAnsi="Calibri" w:cs="Calibri"/>
          <w:sz w:val="22"/>
          <w:szCs w:val="22"/>
        </w:rPr>
        <w:t>CsaV3_1G015160</w:t>
      </w:r>
      <w:r>
        <w:rPr>
          <w:rFonts w:ascii="Calibri" w:hAnsi="Calibri" w:cs="Calibri"/>
          <w:sz w:val="22"/>
          <w:szCs w:val="22"/>
        </w:rPr>
        <w:t>_CsOFP6-19c</w:t>
      </w:r>
    </w:p>
    <w:p w14:paraId="529A920F" w14:textId="72DBE3A3" w:rsidR="00DB1203" w:rsidRDefault="00DB1203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B1203">
        <w:rPr>
          <w:rFonts w:ascii="Calibri" w:hAnsi="Calibri" w:cs="Calibri"/>
          <w:sz w:val="22"/>
          <w:szCs w:val="22"/>
        </w:rPr>
        <w:t>MSNIRKNKFFTTIFSSTAGCGGCQKPKLSDIVQPDKKPPTTIVRRSSSSSSTDQNGTFSLDEDYTSSASKSTGTQSPVAILIGDSIAVEKDSDDPYEDFRGSMVEMIVEKRIYSPNGLQELLNCFLHLNSPYHHEIIVKAFTQISNEFESSHRLWNMSNNTDWKRRSGGEG</w:t>
      </w:r>
    </w:p>
    <w:p w14:paraId="0AB56044" w14:textId="77777777" w:rsidR="00DB1203" w:rsidRDefault="00DB1203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014BD0DF" w14:textId="12FCA354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CE1905">
        <w:rPr>
          <w:rFonts w:ascii="Calibri" w:hAnsi="Calibri" w:cs="Calibri"/>
          <w:sz w:val="22"/>
          <w:szCs w:val="22"/>
        </w:rPr>
        <w:t>CsaV3_2G002260</w:t>
      </w:r>
      <w:r>
        <w:rPr>
          <w:rFonts w:ascii="Calibri" w:hAnsi="Calibri" w:cs="Calibri"/>
          <w:sz w:val="22"/>
          <w:szCs w:val="22"/>
        </w:rPr>
        <w:t>_CsOFP8a</w:t>
      </w:r>
    </w:p>
    <w:p w14:paraId="1B446F8A" w14:textId="1BA4187A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CE1905">
        <w:rPr>
          <w:rFonts w:ascii="Calibri" w:hAnsi="Calibri" w:cs="Calibri"/>
          <w:sz w:val="22"/>
          <w:szCs w:val="22"/>
        </w:rPr>
        <w:t>MEKRFKLRFSRLFQSSFFSCRSKKNSDILISHKPISKPLISPKPPQLSSNYTPKLPLNPSHFQFPPPPASSPIISPPLSHLNDCLSRHRSKSKIKRRKNPHSRPAPPAPPLPRPHPEDFGSAWWYGGHDETEEDETETLFSSRSLTSDSSVSRRRHRRRHGRRRPERKMRDGFFAVVKNSSNPYMDFKASMAEMVVEKKIFGGKELEELLQCFISLNSRHYHKVIFEVYSEIKEALFFL</w:t>
      </w:r>
    </w:p>
    <w:p w14:paraId="2B7D151C" w14:textId="77777777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33545A01" w14:textId="1C86BF39" w:rsidR="00DB1203" w:rsidRDefault="00DB1203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B1203">
        <w:rPr>
          <w:rFonts w:ascii="Calibri" w:hAnsi="Calibri" w:cs="Calibri"/>
          <w:sz w:val="22"/>
          <w:szCs w:val="22"/>
        </w:rPr>
        <w:t>CsaV3_1G024220</w:t>
      </w:r>
      <w:r>
        <w:rPr>
          <w:rFonts w:ascii="Calibri" w:hAnsi="Calibri" w:cs="Calibri"/>
          <w:sz w:val="22"/>
          <w:szCs w:val="22"/>
        </w:rPr>
        <w:t>_CsOFP8b</w:t>
      </w:r>
    </w:p>
    <w:p w14:paraId="4800B055" w14:textId="4E2317C9" w:rsidR="00DB1203" w:rsidRDefault="00DB1203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B1203">
        <w:rPr>
          <w:rFonts w:ascii="Calibri" w:hAnsi="Calibri" w:cs="Calibri"/>
          <w:sz w:val="22"/>
          <w:szCs w:val="22"/>
        </w:rPr>
        <w:t>MDTRFKLRLSRVFQSSFASCRSRNLSDILHKAVFIPSSSDDASFRKISPSETSSDFLLPRRKISHRFPLSPFPSAISRPRTCPPASPISPSKPISQKTTTSTKKKKKQKKQRKQRKQSKKEIPFSPFRSSNFGGTWWYSSEDEDDDDETDTLFSSKSRSSDSSASHRRHKSRRRRGCRSRGSEMGVLPLKGKVKDSFAVVKKSSDPYNDFRMSMLEMIVEKQIFSAKDLEQLLQCFLSLNSHHHHNVILEVFTEIWEALFSDWGS</w:t>
      </w:r>
    </w:p>
    <w:p w14:paraId="40808433" w14:textId="77777777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00A7F4DE" w14:textId="72731D56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CE1905">
        <w:rPr>
          <w:rFonts w:ascii="Calibri" w:hAnsi="Calibri" w:cs="Calibri"/>
          <w:sz w:val="22"/>
          <w:szCs w:val="22"/>
        </w:rPr>
        <w:t>CsaV3_2G028590</w:t>
      </w:r>
      <w:r>
        <w:rPr>
          <w:rFonts w:ascii="Calibri" w:hAnsi="Calibri" w:cs="Calibri"/>
          <w:sz w:val="22"/>
          <w:szCs w:val="22"/>
        </w:rPr>
        <w:t>_CsOFP10</w:t>
      </w:r>
    </w:p>
    <w:p w14:paraId="003A4AAA" w14:textId="595B6E8B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CE1905">
        <w:rPr>
          <w:rFonts w:ascii="Calibri" w:hAnsi="Calibri" w:cs="Calibri"/>
          <w:sz w:val="22"/>
          <w:szCs w:val="22"/>
        </w:rPr>
        <w:t>MARSFKLKVRLFISFFRFCRPKYLNALTFPKTSSPENSPYRKQIPANPESCYSCYPNPPSPPPSTPVDFFADPSKEKSTSICSSCKLKSYARKNGLLQGKESRAETEHEISSEENQRSTPFSWITRKASKIKKKLKKTGLRSKPLKANGYGEKESEETDALVNSSISFSDDVSPVKRSKRALYLRKLEGKMGKSFVQVKRSKEPQEDFKRSMAQMILEKEIFEIKGLEELLQCYLTLNSPEYHRIIVGAFSEVWEFLFYDSHLNKAVQRD</w:t>
      </w:r>
    </w:p>
    <w:p w14:paraId="45CBB121" w14:textId="77777777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4F4AF852" w14:textId="6CFC9630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7G027990</w:t>
      </w:r>
      <w:r>
        <w:rPr>
          <w:rFonts w:ascii="Calibri" w:hAnsi="Calibri" w:cs="Calibri"/>
          <w:sz w:val="22"/>
          <w:szCs w:val="22"/>
        </w:rPr>
        <w:t>_CsOFP12-16a</w:t>
      </w:r>
    </w:p>
    <w:p w14:paraId="668D3FFD" w14:textId="77B3FF02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PTKLGRNYLNLCFTKIKNPLSTAQSSPPITHTADRRRQTTRSFSSTAAAFITNYNSLYEITTTTTTNSDSNSPSTPLFGLTNDIGVADPDAYVAVDFITAFTSHRFFFSSPGSSNSIIESTTTTTTESTTTMSLSSEYSARYEGNDDDLMIFNNSHVIPTYSPDPYMDFRRSMQEMMEAREKMTTAVATTTTMKKSSWEFLHELLLCYLALNPKTTHKHILKAFADIATVIKPPLAMKETEEEENVDREKGESMVDDRGAGGGGCECEMSGQQNDRD</w:t>
      </w:r>
    </w:p>
    <w:p w14:paraId="0B70A5F0" w14:textId="77777777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3C325B68" w14:textId="32F7CE16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CE1905">
        <w:rPr>
          <w:rFonts w:ascii="Calibri" w:hAnsi="Calibri" w:cs="Calibri"/>
          <w:sz w:val="22"/>
          <w:szCs w:val="22"/>
        </w:rPr>
        <w:t>CsaV3_3G013290</w:t>
      </w:r>
      <w:r>
        <w:rPr>
          <w:rFonts w:ascii="Calibri" w:hAnsi="Calibri" w:cs="Calibri"/>
          <w:sz w:val="22"/>
          <w:szCs w:val="22"/>
        </w:rPr>
        <w:t>_CsOFP12-16b</w:t>
      </w:r>
    </w:p>
    <w:p w14:paraId="510FFDD1" w14:textId="6808FF2D" w:rsidR="00CE1905" w:rsidRDefault="00CE1905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CE1905">
        <w:rPr>
          <w:rFonts w:ascii="Calibri" w:hAnsi="Calibri" w:cs="Calibri"/>
          <w:sz w:val="22"/>
          <w:szCs w:val="22"/>
        </w:rPr>
        <w:t>MSSLKKRNFHLWFSKLRCFPATVKPSSPPQTPNKKPFSITHLENSDYSSTSTAADDGFFSDDSSSDSDAIVPDFSAAVASHRFFFSSPGCSNSIFDSSPDTHHSTAVSAAVHGGVEVRKVSMDPFVDFRASMQEMVEARDRPVDVRRDWEYLQELLLCYLQINPVDTHKFIL RAFSDLVVYLLESSPESFSDRRIRPHNINSNSW</w:t>
      </w:r>
    </w:p>
    <w:p w14:paraId="047CEF6D" w14:textId="77777777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39804E07" w14:textId="15BFEE21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7G022480</w:t>
      </w:r>
      <w:r>
        <w:rPr>
          <w:rFonts w:ascii="Calibri" w:hAnsi="Calibri" w:cs="Calibri"/>
          <w:sz w:val="22"/>
          <w:szCs w:val="22"/>
        </w:rPr>
        <w:t>_CsOFP12-16c</w:t>
      </w:r>
    </w:p>
    <w:p w14:paraId="5646248A" w14:textId="01A90381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SNLKFLNNLYSFFSKLKFSPPPPVIASHTPPSDCYFTSNPISSTTADDCDDFFSTSSDADDSISDDLAALLASRRFFFSSPGRSNSIFEYSSCSRRQQPHDVLVSEGHRIRKYSMDPYADFRRSMQEMVEARELEDVRSDSEFLRELLSCYLRLNPKNTHKFIVKAFSDLVLSLLAS SSPTPAPASIARRKVVTSR</w:t>
      </w:r>
    </w:p>
    <w:p w14:paraId="13E22E71" w14:textId="77777777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8F78DFE" w14:textId="3C20AFCD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3G037710</w:t>
      </w:r>
      <w:r>
        <w:rPr>
          <w:rFonts w:ascii="Calibri" w:hAnsi="Calibri" w:cs="Calibri"/>
          <w:sz w:val="22"/>
          <w:szCs w:val="22"/>
        </w:rPr>
        <w:t>_CsOPF13a</w:t>
      </w:r>
    </w:p>
    <w:p w14:paraId="4651BB25" w14:textId="08F39748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LTKKKKMMMMMRLPSLFKYLAIDDKSTFPWPSCRQPRTLSFRTTSAAVATATDSSDSFFTLSSESSGSLSTVSESSGGDPIERMIRDLRSTKRLHFEPTGKSSSIVEDDTVSHPLKEGTTVMSMDSDDPYSDFRKSMEEMVEAHGMKDWESLEELLNWYLRVNGKKNHGFILGAFVDLLVSLAMASSSSSSSCSSSLCCYSSSSSSSSLPCVSSSMEIEEISSLDEHHHHVYS</w:t>
      </w:r>
    </w:p>
    <w:p w14:paraId="13F7E4FD" w14:textId="77777777" w:rsidR="00DB1203" w:rsidRDefault="00DB1203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06D7D9DE" w14:textId="070A13C1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5G035260</w:t>
      </w:r>
      <w:r>
        <w:rPr>
          <w:rFonts w:ascii="Calibri" w:hAnsi="Calibri" w:cs="Calibri"/>
          <w:sz w:val="22"/>
          <w:szCs w:val="22"/>
        </w:rPr>
        <w:t>_CsOFP13b</w:t>
      </w:r>
    </w:p>
    <w:p w14:paraId="1400CD98" w14:textId="7F65090F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ANTKKKHHLIKNFPSIFKSKLPTSHPWEWPDWPSCKHPKTLSFRSQNDLVFKTVNSIFFDQPFETTTTTTTPDYSVSATNSTPAVDSEESLETVVRGARSERLFFEPDDTSSILEKSKSIDSVETELLPKSGFKESLIVSIESENPYEDFRKSMGEMVESHGVKDWDGLEELLGWYLKANWKNNHRFIIGAFVDLLIHILLASSSSSSSSTSTSTSSSSSSSLCSNSDSNYYTCTESSSSSCSCSSSLRSLNPSSIRKELDHDQVEDNHDHITETL</w:t>
      </w:r>
    </w:p>
    <w:p w14:paraId="55141B38" w14:textId="77777777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30499441" w14:textId="76D3E4A4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6G004380</w:t>
      </w:r>
      <w:r>
        <w:rPr>
          <w:rFonts w:ascii="Calibri" w:hAnsi="Calibri" w:cs="Calibri"/>
          <w:sz w:val="22"/>
          <w:szCs w:val="22"/>
        </w:rPr>
        <w:t>_CsOFP13c</w:t>
      </w:r>
    </w:p>
    <w:p w14:paraId="4CE2C879" w14:textId="5A8B625E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GKKMKLLPSLFKNRASPDRPWQWPLCGPSKTPSFRAGPDDHQIFSTLNSIFFDNFFSDPIHTPDSWFATSSLFESARVSLSTEFEDDLELVIRGAKSERLIFEPGETNSILEKSRGVEEGGKCEESIRFEGSVVVLMAMESEDPYLDFRRSMEEMVECHGIRNWEWLEELLNWYLRMNGMKNHGYILGAFVDLLVDLGGGDGSTDSTSIFSDDLIIQRHDRERCDV</w:t>
      </w:r>
    </w:p>
    <w:p w14:paraId="5FA0A014" w14:textId="77777777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36971036" w14:textId="7CCAFCAF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D060EA">
        <w:rPr>
          <w:rFonts w:ascii="Calibri" w:hAnsi="Calibri" w:cs="Calibri"/>
          <w:sz w:val="22"/>
          <w:szCs w:val="22"/>
        </w:rPr>
        <w:t>CsaV3_6G040950</w:t>
      </w:r>
      <w:r>
        <w:rPr>
          <w:rFonts w:ascii="Calibri" w:hAnsi="Calibri" w:cs="Calibri"/>
          <w:sz w:val="22"/>
          <w:szCs w:val="22"/>
        </w:rPr>
        <w:t>_CsOFP13d</w:t>
      </w:r>
    </w:p>
    <w:p w14:paraId="58D5897C" w14:textId="60955780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D060EA">
        <w:rPr>
          <w:rFonts w:ascii="Calibri" w:hAnsi="Calibri" w:cs="Calibri"/>
          <w:sz w:val="22"/>
          <w:szCs w:val="22"/>
        </w:rPr>
        <w:t>MANKLKKLPNFLNKSPWLWRSCTQSRTLSFRHPNDIFRTINSAYDDEEDQDYYDYDYDEDDEEETEGDDMSNDEDQIEALVRGLRVRQGKRLFLELDETNSIMTTTVAVATVVGGNYQVPFKESVAMAMESKDPYLDFKKSMEEMVEAHELKNWKGMERLLSWYLKANGKANHEFIIGAFVDLLVDLAFSASSNFSNNSSSSPSSSSSSSTTTTSSLLCSSTSTFPNSSSCSSCSSFRAPNSIISSNSVETAEEIVELECSCSSSSIRVAPPCLSSLFEDDEEEDIEEGF</w:t>
      </w:r>
    </w:p>
    <w:p w14:paraId="39946B6B" w14:textId="77777777" w:rsidR="00D060EA" w:rsidRDefault="00D060EA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9D36570" w14:textId="3A841E99" w:rsidR="009061C8" w:rsidRPr="009061C8" w:rsidRDefault="009061C8" w:rsidP="009061C8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&gt;</w:t>
      </w:r>
      <w:r w:rsidRPr="009061C8">
        <w:rPr>
          <w:rFonts w:ascii="Calibri" w:hAnsi="Calibri" w:cs="Calibri"/>
          <w:sz w:val="22"/>
          <w:szCs w:val="22"/>
        </w:rPr>
        <w:t>CsaV3_7G033180</w:t>
      </w:r>
      <w:r>
        <w:rPr>
          <w:rFonts w:ascii="Calibri" w:hAnsi="Calibri" w:cs="Calibri"/>
          <w:sz w:val="22"/>
          <w:szCs w:val="22"/>
        </w:rPr>
        <w:t>_CsOFP14</w:t>
      </w:r>
    </w:p>
    <w:p w14:paraId="7AFCC0CA" w14:textId="4FAE2B55" w:rsidR="009061C8" w:rsidRDefault="009061C8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9061C8">
        <w:rPr>
          <w:rFonts w:ascii="Calibri" w:hAnsi="Calibri" w:cs="Calibri"/>
          <w:sz w:val="22"/>
          <w:szCs w:val="22"/>
        </w:rPr>
        <w:t>MPKKLQKSLQDYLSKIKKPTPQLQFPNPQTFSSSKSWILHGCKHPKTLSFAIDRKQVDAVGNKEDAAATLADIDRFLFENFRSLYLKEDGDFSDRKVVVGGGGGGGGGGGRDCKNHRGRVVSPESPVDSYGGSHRFFFSPDLSGSDLPDDSHTESSENAGSSSSSLIGEDRGKDLKLPSDCIAILRKSPNPSEEFRRSMQEMMDAHLKQHEKVDWEFMEELLFCYLNLNEKKSYKYILNAFVDLIVILRQKAEEAPAKPRTVRSVRMVRRMI</w:t>
      </w:r>
    </w:p>
    <w:p w14:paraId="4E4C7442" w14:textId="77777777" w:rsidR="009061C8" w:rsidRDefault="009061C8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1BBABC9B" w14:textId="091EBB1B" w:rsidR="000342C7" w:rsidRPr="000342C7" w:rsidRDefault="000342C7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0342C7">
        <w:rPr>
          <w:rFonts w:ascii="Calibri" w:hAnsi="Calibri" w:cs="Calibri"/>
          <w:sz w:val="22"/>
          <w:szCs w:val="22"/>
        </w:rPr>
        <w:t>&gt;</w:t>
      </w:r>
      <w:r w:rsidR="00535D36" w:rsidRPr="00535D36">
        <w:rPr>
          <w:rFonts w:ascii="Calibri" w:hAnsi="Calibri" w:cs="Calibri"/>
          <w:sz w:val="22"/>
          <w:szCs w:val="22"/>
        </w:rPr>
        <w:t>CsaV3_4G005140</w:t>
      </w:r>
      <w:r w:rsidR="00535D36">
        <w:rPr>
          <w:rFonts w:ascii="Calibri" w:hAnsi="Calibri" w:cs="Calibri"/>
          <w:sz w:val="22"/>
          <w:szCs w:val="22"/>
        </w:rPr>
        <w:t>_</w:t>
      </w:r>
      <w:r>
        <w:rPr>
          <w:rFonts w:ascii="Calibri" w:hAnsi="Calibri" w:cs="Calibri"/>
          <w:sz w:val="22"/>
          <w:szCs w:val="22"/>
        </w:rPr>
        <w:t>CsOVATE</w:t>
      </w:r>
    </w:p>
    <w:p w14:paraId="213B03C2" w14:textId="307742CD" w:rsidR="000342C7" w:rsidRDefault="000342C7" w:rsidP="000342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0342C7">
        <w:rPr>
          <w:rFonts w:ascii="Calibri" w:hAnsi="Calibri" w:cs="Calibri"/>
          <w:sz w:val="22"/>
          <w:szCs w:val="22"/>
        </w:rPr>
        <w:t>MMMTPKRFKLLRIPSFHCCRSNDISVVPTDPPSPPPPPKPHHSSLRRHVSSAFRTAACGCRSSSTNSDDDQICKSSPTLPTHVPPTPLLHSFDDGSTFPKRQRRRKNKKKSKSKSTTLTRLRTSTSSTESGLFSSESFDEIDELEETETLISSSKTISTSDDDNDSSSEFNPQLETIREKPNKINLRRKKEKEKRRRKQKRTTIISPSPEIESPARLSVFQRLIPCTVEGKIRESFAVVKKSADPFEDFKRSMMEMIMEKEMFEEKDLEQLLHCLLSLNDREHHGIIVEAFSEIWQSLFCN</w:t>
      </w:r>
    </w:p>
    <w:p w14:paraId="3B49EB6F" w14:textId="77777777" w:rsidR="00323BFC" w:rsidRDefault="00323BFC" w:rsidP="00323BF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F5E6000" w14:textId="46CF32AE" w:rsidR="00DB5373" w:rsidRPr="00453715" w:rsidRDefault="00DB5373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324BEB">
        <w:rPr>
          <w:rFonts w:ascii="Calibri" w:eastAsia="Times New Roman" w:hAnsi="Calibri" w:cs="Calibri"/>
          <w:lang w:eastAsia="en-GB"/>
          <w14:ligatures w14:val="none"/>
        </w:rPr>
        <w:t>Solyc02g085500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VATE</w:t>
      </w:r>
    </w:p>
    <w:p w14:paraId="6295EC7D" w14:textId="77777777" w:rsidR="00DB5373" w:rsidRPr="00453715" w:rsidRDefault="00DB5373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GKSLKLRFSRVIASFNSCRSKNPSSLPQNPNFFPHKLTSTKHISPDFPLIDQNQNQNHRNYVPESTMISVGCCRSEFKWEKEEKFHVVSSSFVSEEEECEEEINLALRPPLTPPRFSRIVVEKKKKKQQRVKKTKTKSRIIRMSTSSADEYSGILSGTNTDWDNNEEETESLVSSSRSCYDFSSDDSSTDFNPHLETICETTTMRRRHKRNANTKRRSIKQSRPSFSSSKGRRSSVSTSSDSELPARLSVFKKLIPCSVDGKVKESFAIVKKSQDPY</w:t>
      </w:r>
    </w:p>
    <w:p w14:paraId="6B7B970B" w14:textId="77777777" w:rsidR="00DB5373" w:rsidRPr="00453715" w:rsidRDefault="00DB5373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4BC2EC74" w14:textId="344A5B23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Solyc01g00780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</w:t>
      </w:r>
    </w:p>
    <w:p w14:paraId="0FF60971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STHRRRIILSNVTVKLGCSSSCIRPKLSSIFHPKPRKSPKSQTQNKNYSNYSSCSSWDTTTTTFSPNSDSTTNESSDFKTSKAVQGFGRIGGESVAVEKDSDDPYLDFRQSMLQMILEKEIYSKDDLKELLNCFLQLNSPYYHGIIVRAFTEIWNGVFSLRPGVAGASSPFLHGGSHVTYR</w:t>
      </w:r>
    </w:p>
    <w:p w14:paraId="2C338456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C36DF98" w14:textId="31E1956C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Solyc01g00781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3</w:t>
      </w:r>
    </w:p>
    <w:p w14:paraId="602CCE77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lastRenderedPageBreak/>
        <w:t>MKLSSLFKNSSQNSSSTTTTTPWPWSLPTCGKPKTLSFRLEKNQHNIYNSTFHLDDINDTTSCSFDDFFSEIDETSSSSTTTINGQDCIEKVIKGLRLEKERLFFEPEETSSILDFQENKNISITSSNININVVDEGNIISFVPMGLDSNDPFVDFRKSMEEMVEAYEIKDWENLEELLTCYLKVNCKSNHGYIVGAFVDLLVNLATFSDNNNNVGVDIGAGVGAGVDESTIIMTTIDEEQQCLSSSTTTTTTTTNHSFTSPLSFCSSSCSTSSSITSTSACLSLLLEEDEVIQTKKH</w:t>
      </w:r>
    </w:p>
    <w:p w14:paraId="0E3DD1D6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76603BE" w14:textId="087B321C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Solyc02g07203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5</w:t>
      </w:r>
    </w:p>
    <w:p w14:paraId="1FAA7EC5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KWGKKKPSSSLMTHVFPVSWLSKFKQKKVCRSEDQEGAKMRKVDLRTNVCLKQGRFYEDDPYWRISFSEENHPQNPLWCGECDQNSKSSLGEENHKFNDMVSRKISEKPKNEAEFSNRKRNSVKDEKLRKLSRKALEERIAENAREEVTEKDIFEIEPEDEKVMKRGKEKPTAYKSRKARSLSYNDSSPNSVEESCMMFTSLNLEEEADALSEEEFESECLKIKEMSEKSGCQQRKSVYINQKRRRKHGIKVRAYSPRTAKMECRIKALEDMKKARMKTRHETKESFTGDRTVFDSYAIMKSSFDPFSDFRDSMIEMITQRGIKSSEELEELLACYLTLNCDEYHDIIIKVFRQVWFELNQINIGEELQKCCCSDE</w:t>
      </w:r>
    </w:p>
    <w:p w14:paraId="6ACE1106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E6FFBA0" w14:textId="17C26C66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Solyc03g03410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6</w:t>
      </w:r>
    </w:p>
    <w:p w14:paraId="2915316C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AKLLKFRISKAISNSFHSCRSKDPCTLPQHPVPSFLQNTQFITDDHLLFEEMIQQNNESQLISTHHEHFPIITSPSFKHHVSVTPITATGQCSSRNGEAFSTTSDDSHTRSPSHEFKWKKEEDKWQHFIKTNSDDDTKQQPRRKISYSFSSDNSDNDKILIEIKKKISTSKTNFFMMMSTTSSSSSMDENEINFTSKKTKWDYHEDIDITNEDEENETETFISSSRKSHVEFPDDSSLNFSHEFDTIYKNTTRRCQKKIGYSKRRDHVKNTRSRSSRDMNNIGRRSSISTSTTSSDGELPPRLSVFKKLIPCNVEGKVKESFAIVKKSEDPYEDFKSSMMEMILEKKIFEKNDLEQLLQCFLSLNAKNCHGVIVEAFSEIWETLFSPNHN</w:t>
      </w:r>
    </w:p>
    <w:p w14:paraId="2D15BF4C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36588FE4" w14:textId="39EC0914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Solyc03g12019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7</w:t>
      </w:r>
    </w:p>
    <w:p w14:paraId="7E94EA07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PKQLQKSLSDYLTKKKKKATAQQTTNSANKTLSSSTSWLLRGCRHPKTPSFSAVDRKEKNVQGENEAATLADVDRFVFENFKSFYYKDDDNEAEIVENPNSLSESPRHIIPPLNHTGSRRFFIAPGSSSSLIEEARTSMTVSDDTGSTSAITITTVTNTNSNELSAISTEYSKETLNANDFITLVTYSPSPYDDFRQSMQEMMEARLKDQGKINWEFMEELLFCYLDLNDKKSYKYILSAFVDQIVILRENSGRVPAISRNVRPLDGELNQRDT</w:t>
      </w:r>
    </w:p>
    <w:p w14:paraId="4DCA022D" w14:textId="77777777" w:rsidR="00120343" w:rsidRPr="00621095" w:rsidRDefault="00120343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4E28DC1B" w14:textId="26FA511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324BEB" w:rsidRPr="00453715">
        <w:rPr>
          <w:rFonts w:ascii="Calibri" w:eastAsia="Times New Roman" w:hAnsi="Calibri" w:cs="Calibri"/>
          <w:lang w:eastAsia="en-GB"/>
          <w14:ligatures w14:val="none"/>
        </w:rPr>
        <w:t>Solyc03g120790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SlOFP8</w:t>
      </w:r>
    </w:p>
    <w:p w14:paraId="6D29F908" w14:textId="0144FFB7" w:rsidR="00B11AC7" w:rsidRPr="0062109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EESYKKIEPQMLLKKTIQKTKNFLYRTPHNLKSFLFGGHHKLPKTACHFNPFLSVSKRFSSSKRIPKTNVKELDDLYRDYYQQWNQPDHNEIQERKMTSKNARKFQGMAEGDYSESQRELAVRFGMEDIESERRKEDEKKGREVLTRSTSKGSLTLLKKMEELEMVEGEDMDHVLDIEEVLQCYTLLNSPVYVDIVDRFFMDMYTEFSIRKPSGSVNSSMRRLGPLKL</w:t>
      </w:r>
    </w:p>
    <w:p w14:paraId="22BF7F95" w14:textId="77777777" w:rsidR="00B11AC7" w:rsidRPr="0062109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6F531FD8" w14:textId="0B9C6902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4g080210_</w:t>
      </w:r>
      <w:r w:rsidRPr="00621095">
        <w:rPr>
          <w:rFonts w:ascii="Calibri" w:eastAsia="Times New Roman" w:hAnsi="Calibri" w:cs="Calibri"/>
          <w:lang w:eastAsia="en-GB"/>
          <w14:ligatures w14:val="none"/>
        </w:rPr>
        <w:t>SlOFP9</w:t>
      </w:r>
    </w:p>
    <w:p w14:paraId="195210F1" w14:textId="06F215AC" w:rsidR="00B11AC7" w:rsidRPr="0062109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621095">
        <w:rPr>
          <w:rFonts w:ascii="Calibri" w:eastAsia="Times New Roman" w:hAnsi="Calibri" w:cs="Calibri"/>
          <w:lang w:eastAsia="en-GB"/>
          <w14:ligatures w14:val="none"/>
        </w:rPr>
        <w:t>MTRRFKLKLSMPSFRFCRPKKASFLPKSPMPLSLYKFSPANILDNSPVPVPPSTPHHPYILRKAHNLASKTYNSPSSEYSDPDNNNMRRGESRKSRLNMSFSSVDSGWFSFNSECCDEKPNDETESFMSSPSFESSFDVDHGIDPLSGIRRKKNNNNTKVRRLRRYLSNSLKDSMMPCMADGKVNESFAIVKRSVDPYDDFKNSMKEMIMEKEMFEAEDLEQLLLCFLSLNSRHHHAIIVEAFTEIWEELFGKSSKSMDLKLPRFQ</w:t>
      </w:r>
    </w:p>
    <w:p w14:paraId="1F26C927" w14:textId="77777777" w:rsidR="00120343" w:rsidRPr="00453715" w:rsidRDefault="00120343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431BD284" w14:textId="68D39952" w:rsidR="003D6D3C" w:rsidRPr="00453715" w:rsidRDefault="003D6D3C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5g05522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0</w:t>
      </w:r>
    </w:p>
    <w:p w14:paraId="7976B9F1" w14:textId="799DE5DE" w:rsidR="003D6D3C" w:rsidRPr="00453715" w:rsidRDefault="003D6D3C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AKKLKISSIFKKKELGLATWQWPSCTHSKTLSFRGDDNIFKTINSVFFDPFDGIETPQSYSTNSSLDTNSISIESHEEIIKGARSERLFFEQVATSSIFQEPQEENQENDLPFKESVILAMESKDPYLDFKKSMKEMVESQGIKDWDNLQELLACYLKLNGEVNHGFVLGAFVDLLVELVIPTTPSTNSDNSITSYSSVASSSFSCPSSPLSSLGHKETEEQENAKVS</w:t>
      </w:r>
    </w:p>
    <w:p w14:paraId="0E2CC2B3" w14:textId="77777777" w:rsidR="00FF3030" w:rsidRPr="00453715" w:rsidRDefault="00FF3030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067D4959" w14:textId="05E220C1" w:rsidR="00FF3030" w:rsidRPr="00453715" w:rsidRDefault="00FF3030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6g07304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1</w:t>
      </w:r>
    </w:p>
    <w:p w14:paraId="411182C9" w14:textId="3029F993" w:rsidR="00FF3030" w:rsidRPr="00453715" w:rsidRDefault="00FF3030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VNYKGGKLLKHQRNRVSFSAKLPEDVRGAFADSTCVVKYSMDPLTDIKESIKEMVKNVGIKDWKEMEELVYCYIVLNSEETM</w:t>
      </w:r>
    </w:p>
    <w:p w14:paraId="6E27A2FF" w14:textId="77777777" w:rsidR="00443286" w:rsidRPr="00453715" w:rsidRDefault="0044328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4F665983" w14:textId="0F733BDB" w:rsidR="00443286" w:rsidRPr="00453715" w:rsidRDefault="0044328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6g07402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2</w:t>
      </w:r>
    </w:p>
    <w:p w14:paraId="35305218" w14:textId="44317BCB" w:rsidR="00443286" w:rsidRPr="00453715" w:rsidRDefault="0044328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TRKYDQCLVDNMFGPFPESCCPDEALEMAKQALATRRLSFEENESCSVLSMVGFPFKDCLLLAVETENPKMDFLHSMEQMTKVYGAQRGDMVDWEFMEELLTWFLKINNMKNQHFIVAAFIDLCLGGHVQDVEPVENVEPLTDDIVNVILEELWWGL</w:t>
      </w:r>
    </w:p>
    <w:p w14:paraId="1EDCD282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3B4CC2E4" w14:textId="2F31883B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6g08245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 xml:space="preserve">SlOFP13 </w:t>
      </w:r>
    </w:p>
    <w:p w14:paraId="0ADD8291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NTSCCLKFNNPCKKIVKLFKFKLRKPLFIRRLRIFRPSTRCESNTSTRRKQASQVLSVFRFIRRSKPREEDQVMALKSFSGHIKAPVPSPITPAYARLSGATKKEVVIFQDDVEDACRSFENYLAEMIVEEGKMRDIMDVEELLYCWKNLKSPVFIDLVCRFYGELCKDLFSHTYKDDINSPQKIMQ</w:t>
      </w:r>
    </w:p>
    <w:p w14:paraId="4EEC522A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416A531" w14:textId="14FE0F5D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6g08246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 xml:space="preserve">SlOFP14 </w:t>
      </w:r>
    </w:p>
    <w:p w14:paraId="23CC4B7A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GNHKFKFSDMMPNTWFYKLKDMSKTKNHKSPFSSSSTNKSQYSQPRSSFSYTRRSIRVDKIYNSHSYNFLDQPRRSSSSSSKKKSKRKTIYKPSPKHIPSSVTNYVSVSNKLNTSSSVYSTEEDKFPELDFLNSPSSEFDSVDSQTFNELPSTWPNSCNCHFTSSATDIIIDVNDKALSNEFHNLTTEYAEFSDIDQLPPIFTKASNSIKNIKQDENVKAQREKEPKNRVGSPVSRKHYSSSSGVKLRTNSTKVANKRNSVSSSKRRSKTKKESCSASRGTSFAIVKASIDPEKDFRESMVEMVVENNIRASKELENLLACYLSLNSNEYHDLIIKAFEQIWFDLSDLHL</w:t>
      </w:r>
    </w:p>
    <w:p w14:paraId="049E4DF6" w14:textId="77777777" w:rsidR="00443286" w:rsidRPr="00453715" w:rsidRDefault="0044328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13D4CBA1" w14:textId="1E1F20E7" w:rsidR="00443286" w:rsidRPr="00453715" w:rsidRDefault="0044328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7g05524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5</w:t>
      </w:r>
    </w:p>
    <w:p w14:paraId="4A80EBD4" w14:textId="41BE55DA" w:rsidR="00443286" w:rsidRPr="00453715" w:rsidRDefault="0044328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QNSKAAVAAAAKKQKLKGCSALCCSCRLSVSSSSEEAESSSSSRYPTISSLTHAMVQERLDKMIREREEAKNEEMRRRRRRAERDEKTKFIVMIAMEKSSYDPREDFRESIEQMIIANRICDPKDLRRLLNYYVSMNAEEYRGVILEVFHQVCTTFFLSCKQPSSQV</w:t>
      </w:r>
    </w:p>
    <w:p w14:paraId="157CFEDF" w14:textId="77777777" w:rsidR="00443286" w:rsidRPr="00621095" w:rsidRDefault="00443286" w:rsidP="00443286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7ACFE797" w14:textId="0A0DABD1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9g01820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7</w:t>
      </w:r>
    </w:p>
    <w:p w14:paraId="525B455D" w14:textId="56F993F2" w:rsidR="0044328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GNYRFKLSDMVTSSWFYKLKDMAKSRTQIKRKQTSSSTSSSSFSIFYSSSNVQQHHRKSYYFSRTLSPNPHQSNVTPMKSSKKRKNTRRNTPKFVNSPKSMILSPSHRRCNDHIFDSVSKIDLPPILTKPNKKEEKTELKFLTVKTEQSTSPKRRISVSSSSTGVKLRTKSPRIISRRSVGEKSYAVVKSSKNPQKDFKESMVEMIVKNNIKTSKDLEELLACYLLLNSHHYHHLIITVFKQIWFDLQLK</w:t>
      </w:r>
    </w:p>
    <w:p w14:paraId="16AD9014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006D00E7" w14:textId="3A9B2046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9g06535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8</w:t>
      </w:r>
    </w:p>
    <w:p w14:paraId="29B8F857" w14:textId="0B7BCF30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PRTTLGTNFNLCFTKLKRSLPLRSIDDNDNDNDNERHQQQHHSMHFCNSVKNFNSLYDLSSSECNIPTSSSTDESDYNYELENNTPDLATIYASQRFFFSSPGHSNSIIDSSSSISSSIASTSSSVGSDAPLEGASRFQRIHPTRIWIFDDRCKKWWRHVD</w:t>
      </w:r>
    </w:p>
    <w:p w14:paraId="21073F6D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4498ADF2" w14:textId="795BE559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09g08208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19</w:t>
      </w:r>
    </w:p>
    <w:p w14:paraId="12470B7A" w14:textId="5F3AAF15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PRILQKKFYHCLPSFKCLPTILSLPFEETEEEKTEQKKIKNFNSVFDIPSSDSATTSKSLTNSSTTTTEEEDNNTNCTFTSFEDSDYTNIPDFSNIFASQRFFFSSPGNSNSIIDFPPENPKVVTGGVAVQTYSPDPYSDFRRSMQEMVEAHELTNVKANWGFLHELLLCYLNLNPKHTHKYIIRAYSDLVVSLMSMDDSEKKTEGIARP</w:t>
      </w:r>
    </w:p>
    <w:p w14:paraId="48B9AF2E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47CDFF0C" w14:textId="6C413794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7618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0</w:t>
      </w:r>
    </w:p>
    <w:p w14:paraId="44BE5137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GNYRFRLSDMMPNAWFYKLKDMAKSSSRRHSHTTSSSNLQLDKKRQPHNNLGCQRKSYYISRNLTITSPISSNSPKLDHNVHITEPSRKSYKKRRSTNFRRRNSPKPVNSSASVESVWTKPDSTPEQYPNSSSSSSSSSPSSILPHKSNPIASISPSCDCRTDYTNQNSANLDPGVHSVSKIDLPRIITKPEKFNEKIQEKQRIVKQEQRIVRRVSTNGVKLRTNSPRITTTTTNSRKSVSSKRTSVTTDSFAVVKSSRNPQKDFRESMVEMIIENNITTSKDLEELLACYLSLNSDEYHDIIIKVFKQIWFEITEIRLK</w:t>
      </w:r>
    </w:p>
    <w:p w14:paraId="74E402E5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63E5D8B2" w14:textId="3D8832AE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8205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1</w:t>
      </w:r>
    </w:p>
    <w:p w14:paraId="1828DD9A" w14:textId="5E4E4262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lastRenderedPageBreak/>
        <w:t>MSTTKKRVILRNVTVKLGCSSSCIRPKFSSIFHPKPRRHHSADSAAVFNHHKTPNNKYSFSNSTITTATTFSPSPTPSPAHYSSDAERAVQGFGRIGGESVAVEKDSDDPYVDFRQSMLQMILEKEIYSKDELRELLNCFLQLNSPYYHGIIVRAFTEIWHCVFSVNPGVTGAESPFL</w:t>
      </w:r>
    </w:p>
    <w:p w14:paraId="635C7FC2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38AD9C2C" w14:textId="7B34D34A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8206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2</w:t>
      </w:r>
    </w:p>
    <w:p w14:paraId="41931E87" w14:textId="4F0AF86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NLSSLFKSKKKSSFSPFLCPLPHCGIPKTLSLRVENNDNIFNSQRLYNNVDDDMVDKMVEGLKIEKDRFFFEAGEKTSSIMKVSSSILAKSNNELEILPIDESCVITPIDSMDIPCGEGAISIRDQVSSSTLSNNTNNSGKQVEYLPFNDSCIIKLSSSMDPYGSFKKSMVKMVEANLGIKDWNEFLEEMLAWYLEVNEKNNHKYIIGAFCDLWISYSFTSSTTNIPNSFLFSSSEPKSVISPTSTSFVIS</w:t>
      </w:r>
    </w:p>
    <w:p w14:paraId="04E4981D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2DB9874B" w14:textId="1FB18843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8307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3</w:t>
      </w:r>
    </w:p>
    <w:p w14:paraId="7BF0964D" w14:textId="34AA5A44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KFSSLFKSNKKPSFSPMLCRLPRCGDLRTLSIRDENNHNIFNSQRFYNNVDDEMVDEVIESLKLEKDRFFVEAGQKTSLILDMSSSRLSKKRTISKRLEFLPFNNDSCVITSMDSIDAYGETSRSILEGSSSRLSKSTNNSTSSKRLGYLPSNDSMDSYGDQETSSILDMSSSSSNDNISSKGLGYLPSNESMDATSILERSKSNSSHGFVYYVPCKKTYAIMRLISRDPYEDIKYFLEKMVDENLEIEDWEESLEELCGWLLEINEKNIHKYIVGAFCDLWMSYSCTSTINTPFGFSSSKPPSLYFMSLIENEADRMIAASTSSVTP</w:t>
      </w:r>
    </w:p>
    <w:p w14:paraId="5A99D7D4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08B00BB6" w14:textId="5DCD568D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8308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6</w:t>
      </w:r>
    </w:p>
    <w:p w14:paraId="3C5875D5" w14:textId="3D1ABA7E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EFFSLFKSKKKPSFSPMLCRLPRCGNLRTLSIRDENNHNIFNSQRFCINVDDDIVDEVIEGLKFEKKRFFFESGEKTSSILNVSSSKLSKSIGNKRLEFPPSDESCVITHIDSIDAYGETSTRSIFKGSSSRLTKNDYSTSNNKFESLPLNNSCVISPSAMRVTSIDPYGYIKKYMEITVEENQGIKDWKESLKEICAWYLENNDNDKNIHKFIIGAFCDLWMSYSGTSTTNTPFGFSTSEPPSPYFMSLIEAKADQIIATSTSSVIP</w:t>
      </w:r>
    </w:p>
    <w:p w14:paraId="07BF02AD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2EC6EEA" w14:textId="65E34E43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8309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7</w:t>
      </w:r>
    </w:p>
    <w:p w14:paraId="4D705B83" w14:textId="5879CCE1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KFSSLFKSKKKPPFSPMLCRLSRCGNLRTLSIRDENNHNIFNSQRFYNNVDDEMVDEVIENLKLEKDRFFVESGQKTSSLLDMSSSRLSKRRTISKRLEFLPFNNDSYVITLMDSIDAYGETSRSILEGSSSRLSKSTNNSTSSKRLSYRPSNDSMDSYGDQETSSILDMSSLSSNDSISSNGLGYLPSNESMDATSILERSKSNSSHGFVYYVPCKKTYVIMRLISRDPYEDIKYFLERMVDENLEIEDWKESLEELCGWLLEINEKNIHKYIVGAFCDLWMSYSCTSTTNTPFEFNSSKPPSLYFMSMIEDEADQMIAASTFSVIS</w:t>
      </w:r>
    </w:p>
    <w:p w14:paraId="65BD7D43" w14:textId="77777777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8BE9E6C" w14:textId="15CDF176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0g08310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8</w:t>
      </w:r>
    </w:p>
    <w:p w14:paraId="6AE511A9" w14:textId="197BFBC2" w:rsidR="00363D26" w:rsidRPr="00453715" w:rsidRDefault="00453715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KFFSLFKSKKKPSFSPMLCRLPRCGNLRTLSIRDENNHNIFNSQRFCINVDDDIVDEVIEGLKFEKKRFYFEAGEKTSSILDVSCAITHIDSIDAYGKTSTRSILKGTKSRLSKNDNSTSNDMVESLPLNDSCVITPSVMRVTSIDPYGYIKKHMEMMVEENQGIKDWKESLKEICALYLEINYIDKNIHRFIIGAFCDLWMSYSGTSTTNTPFGFSTSEPPSPYFMSLMEA</w:t>
      </w:r>
    </w:p>
    <w:p w14:paraId="7E8D6BED" w14:textId="77777777" w:rsidR="00453715" w:rsidRPr="00453715" w:rsidRDefault="00453715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05F6D443" w14:textId="3950A97A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1g00667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29</w:t>
      </w:r>
    </w:p>
    <w:p w14:paraId="6287223A" w14:textId="4516CC74" w:rsidR="00363D26" w:rsidRPr="00453715" w:rsidRDefault="00363D26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GKKMNLGSWQWPSCTHSKTQSFRANHIFKTINSIFLDPSNTDHHHHGVVEIETTPESWFTNSSESASFSTESEETGEPLMELIIKGVRSERLFFEPNCTSSSILEHQDQSQDQNQNQNQSQSQSRDQDQSQSQSQEKLKEIEEDVDEELPFKESVALALESEDPYLDFKKSMEEMVDTHEIKDWESLQELLQWYLKMNGKNNHGFIIGAFVDLLIGFTPSNCDSITCYSSAASSFSSIEEKGE</w:t>
      </w:r>
    </w:p>
    <w:p w14:paraId="206A3AD4" w14:textId="77777777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788C2475" w14:textId="2942D8B4" w:rsidR="00B11AC7" w:rsidRPr="00453715" w:rsidRDefault="00B11AC7" w:rsidP="00453715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&gt;</w:t>
      </w:r>
      <w:r w:rsidR="00453715" w:rsidRPr="00453715">
        <w:rPr>
          <w:rFonts w:ascii="Calibri" w:eastAsia="Times New Roman" w:hAnsi="Calibri" w:cs="Calibri"/>
          <w:lang w:eastAsia="en-GB"/>
          <w14:ligatures w14:val="none"/>
        </w:rPr>
        <w:t>Solyc11g068780_</w:t>
      </w:r>
      <w:r w:rsidRPr="00453715">
        <w:rPr>
          <w:rFonts w:ascii="Calibri" w:eastAsia="Times New Roman" w:hAnsi="Calibri" w:cs="Calibri"/>
          <w:lang w:eastAsia="en-GB"/>
          <w14:ligatures w14:val="none"/>
        </w:rPr>
        <w:t>SlOFP30</w:t>
      </w:r>
    </w:p>
    <w:p w14:paraId="0515E293" w14:textId="523EF554" w:rsidR="0046404C" w:rsidRDefault="00B11AC7" w:rsidP="00DC0BF4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  <w:r w:rsidRPr="00453715">
        <w:rPr>
          <w:rFonts w:ascii="Calibri" w:eastAsia="Times New Roman" w:hAnsi="Calibri" w:cs="Calibri"/>
          <w:lang w:eastAsia="en-GB"/>
          <w14:ligatures w14:val="none"/>
        </w:rPr>
        <w:t>MSSKNKKIWNCITSNGTAGCGCSKPKLSEIIQPKPKPRPEPEPNAHSSSTSNSDSPSPTIMPAKIVGSVAVVKDSDDPFGDFRRSMLQMIMEKEIYSYDDLNELLNCFLQLNSPSHHDIILQAFMEIWNNGKNYIAN</w:t>
      </w:r>
    </w:p>
    <w:p w14:paraId="7142C63E" w14:textId="77777777" w:rsidR="000E7FBC" w:rsidRDefault="000E7FBC" w:rsidP="00DC0BF4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p w14:paraId="6389F377" w14:textId="77777777" w:rsidR="000E7FBC" w:rsidRPr="00621095" w:rsidRDefault="000E7FBC" w:rsidP="000E7FB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t>&gt;</w:t>
      </w:r>
      <w:r w:rsidRPr="00535D36">
        <w:rPr>
          <w:rFonts w:ascii="Calibri" w:hAnsi="Calibri" w:cs="Calibri"/>
          <w:sz w:val="22"/>
          <w:szCs w:val="22"/>
        </w:rPr>
        <w:t>Prupe.6G290900</w:t>
      </w:r>
      <w:r>
        <w:rPr>
          <w:rFonts w:ascii="Calibri" w:hAnsi="Calibri" w:cs="Calibri"/>
          <w:sz w:val="22"/>
          <w:szCs w:val="22"/>
        </w:rPr>
        <w:t>_</w:t>
      </w:r>
      <w:r w:rsidRPr="00621095">
        <w:rPr>
          <w:rFonts w:ascii="Calibri" w:hAnsi="Calibri" w:cs="Calibri"/>
          <w:sz w:val="22"/>
          <w:szCs w:val="22"/>
        </w:rPr>
        <w:t>PpOFP1</w:t>
      </w:r>
    </w:p>
    <w:p w14:paraId="3E4E0ECC" w14:textId="77777777" w:rsidR="000E7FBC" w:rsidRDefault="000E7FBC" w:rsidP="000E7FB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621095">
        <w:rPr>
          <w:rFonts w:ascii="Calibri" w:hAnsi="Calibri" w:cs="Calibri"/>
          <w:sz w:val="22"/>
          <w:szCs w:val="22"/>
        </w:rPr>
        <w:lastRenderedPageBreak/>
        <w:t>MGNHKFRLSDMMPNAWFHKLKDMSKPRKNPNSPHPSKKKKQQQKPTFASTAKFTEPSKPKQQLPHQCLPRQSYYFTRELTSAAPGHRFCSSSPTNPKASDTNFPDPPPKKPSKQKPKKRITSLPSDPHLVTSSVSAGCGCRAPIESVWTKSDSPPELWSSSTLDSSPEPESHDEDDGELELHEPEFRCDRVLATETFDGMVSMSSSCAAYLADSEEKDVVIDVDKASLSMKLSDVKLSDMADNGLYSFSELELAPIITKPPKFSEMVRDVKKKKETKEPSRCRRSSAKFQDRNAHGSLSVKVAKEESTSTKTIKEQRTASSVRRVSSNATSPGVRLRMNSPRIANRKINQANLSRRSVSSNSSSKRRSLSESFAIVKSSFDPQRDFRESMVEMIMENNIKASKDLEDLLACYLSLNSDEYHELIIKVFKQIWFDLTDLRSK</w:t>
      </w:r>
    </w:p>
    <w:p w14:paraId="2B3F5249" w14:textId="77777777" w:rsidR="000E7FBC" w:rsidRPr="00621095" w:rsidRDefault="000E7FBC" w:rsidP="00DC0BF4">
      <w:pPr>
        <w:spacing w:after="0"/>
        <w:rPr>
          <w:rFonts w:ascii="Calibri" w:eastAsia="Times New Roman" w:hAnsi="Calibri" w:cs="Calibri"/>
          <w:lang w:eastAsia="en-GB"/>
          <w14:ligatures w14:val="none"/>
        </w:rPr>
      </w:pPr>
    </w:p>
    <w:bookmarkEnd w:id="0"/>
    <w:p w14:paraId="717862F9" w14:textId="77777777" w:rsidR="000E7FBC" w:rsidRPr="00323BFC" w:rsidRDefault="000E7FBC" w:rsidP="000E7FB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323BFC">
        <w:rPr>
          <w:rFonts w:ascii="Calibri" w:hAnsi="Calibri" w:cs="Calibri"/>
          <w:sz w:val="22"/>
          <w:szCs w:val="22"/>
        </w:rPr>
        <w:t>&gt;</w:t>
      </w:r>
      <w:hyperlink r:id="rId7" w:history="1">
        <w:r w:rsidRPr="00324BEB">
          <w:rPr>
            <w:rFonts w:ascii="Calibri" w:hAnsi="Calibri" w:cs="Calibri"/>
            <w:sz w:val="22"/>
            <w:szCs w:val="22"/>
          </w:rPr>
          <w:t>PGSC0003DMG400030384</w:t>
        </w:r>
      </w:hyperlink>
      <w:r>
        <w:rPr>
          <w:rFonts w:ascii="Calibri" w:hAnsi="Calibri" w:cs="Calibri"/>
          <w:sz w:val="22"/>
          <w:szCs w:val="22"/>
        </w:rPr>
        <w:t>_StOFP20</w:t>
      </w:r>
    </w:p>
    <w:p w14:paraId="3279D395" w14:textId="77777777" w:rsidR="000E7FBC" w:rsidRDefault="000E7FBC" w:rsidP="000E7FB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323BFC">
        <w:rPr>
          <w:rFonts w:ascii="Calibri" w:hAnsi="Calibri" w:cs="Calibri"/>
          <w:sz w:val="22"/>
          <w:szCs w:val="22"/>
        </w:rPr>
        <w:t>MGNHKFKFSDMMPNTWFYKLKDMSKTKNHKSPFSSSSTNKSQYSQPRSSFSYTRRSIRVDKIYNSHSYSFLDQPRRSSSSSSKKKSKRKTIYKPSPKHIPSSVSNYVSVSNKLKSSSSVYSTEDDKFPELDFLNSPSSEFDSVESQSFNELASTWPNSCSCHFTSSATDIIIDMNDKAHSNEFHNLNTEYAEISDIDQLPPIITKTSNSIKNINQDENVKAQREQEAKNRVSSPVSRKHYSSSSGVKLRTNSTKVASKRNSVSSSKRRSKAKKESCSTSTGTSFAIVKASIDPEKDFRESMIEMVVENNIRASKDLENLLACYLSLNSNEYHDLIIKAFEQIWFNLSDLHL</w:t>
      </w:r>
    </w:p>
    <w:p w14:paraId="06B6CEFA" w14:textId="77777777" w:rsidR="000E7FBC" w:rsidRDefault="000E7FBC" w:rsidP="000E7FB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</w:p>
    <w:p w14:paraId="2E2F0A1D" w14:textId="77777777" w:rsidR="000E7FBC" w:rsidRPr="00324BEB" w:rsidRDefault="000E7FBC" w:rsidP="000E7FBC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3B3FBC">
        <w:rPr>
          <w:rFonts w:ascii="Calibri" w:hAnsi="Calibri" w:cs="Calibri"/>
          <w:sz w:val="22"/>
          <w:szCs w:val="22"/>
        </w:rPr>
        <w:t>&gt;</w:t>
      </w:r>
      <w:r w:rsidRPr="00324BEB">
        <w:rPr>
          <w:rFonts w:ascii="Calibri" w:hAnsi="Calibri" w:cs="Calibri"/>
          <w:sz w:val="22"/>
          <w:szCs w:val="22"/>
        </w:rPr>
        <w:t>CA10g10680</w:t>
      </w:r>
      <w:r>
        <w:rPr>
          <w:rFonts w:ascii="Calibri" w:hAnsi="Calibri" w:cs="Calibri"/>
          <w:sz w:val="22"/>
          <w:szCs w:val="22"/>
        </w:rPr>
        <w:t>_CaOFP20</w:t>
      </w:r>
    </w:p>
    <w:p w14:paraId="7321B861" w14:textId="6EB01438" w:rsidR="0046404C" w:rsidRPr="00621095" w:rsidRDefault="000E7FBC" w:rsidP="00B11AC7">
      <w:pPr>
        <w:pStyle w:val="HTMLconformatoprevio"/>
        <w:shd w:val="clear" w:color="auto" w:fill="FFFFFF"/>
        <w:rPr>
          <w:rFonts w:ascii="Calibri" w:hAnsi="Calibri" w:cs="Calibri"/>
          <w:sz w:val="22"/>
          <w:szCs w:val="22"/>
        </w:rPr>
      </w:pPr>
      <w:r w:rsidRPr="003B3FBC">
        <w:rPr>
          <w:rFonts w:ascii="Calibri" w:hAnsi="Calibri" w:cs="Calibri"/>
          <w:sz w:val="22"/>
          <w:szCs w:val="22"/>
        </w:rPr>
        <w:t>MMPNAWIYKLKDMSKVSSKSKGHSHTTSSSSTSSQHSSLNLQPDKKRQPPHKLCCQRKSYYISRNLNPSETFPHNPVSSNSPKASDNFHFTEPPRRSSTKKRSVNRRRNSSSPKLVTSSVSASCSGRASIKSVWTKADSNTPEEYPNSPHSSSSSSMSSSLSLSSDKIQAPKKLDPVTSISPSCIKDTDNLDQKFHSISKIDLPPIITKSEKFDQNQIIIKQEQSIARRASSGVKLRTNSPRITNCRKIQASRKSVSSRRTSVTESFAVVKSSRNPQKDFRESMVEMIVENNIRASKDLEELLACYLSLNSDEYHDLIIKVFKQIWFDITKY</w:t>
      </w:r>
    </w:p>
    <w:sectPr w:rsidR="0046404C" w:rsidRPr="00621095" w:rsidSect="008450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AFB"/>
    <w:rsid w:val="00023D09"/>
    <w:rsid w:val="000342C7"/>
    <w:rsid w:val="00082AFB"/>
    <w:rsid w:val="000B6598"/>
    <w:rsid w:val="000D33BA"/>
    <w:rsid w:val="000E7FBC"/>
    <w:rsid w:val="0010450E"/>
    <w:rsid w:val="00120343"/>
    <w:rsid w:val="00134207"/>
    <w:rsid w:val="001A148D"/>
    <w:rsid w:val="001C46A0"/>
    <w:rsid w:val="00205DC3"/>
    <w:rsid w:val="002522A4"/>
    <w:rsid w:val="002A118D"/>
    <w:rsid w:val="00323BFC"/>
    <w:rsid w:val="00324BEB"/>
    <w:rsid w:val="00361C89"/>
    <w:rsid w:val="00363D26"/>
    <w:rsid w:val="003A454D"/>
    <w:rsid w:val="003B3FBC"/>
    <w:rsid w:val="003D5F0F"/>
    <w:rsid w:val="003D6D3C"/>
    <w:rsid w:val="003E5B0E"/>
    <w:rsid w:val="00443286"/>
    <w:rsid w:val="00446B0D"/>
    <w:rsid w:val="00453715"/>
    <w:rsid w:val="0046404C"/>
    <w:rsid w:val="00467745"/>
    <w:rsid w:val="005249F4"/>
    <w:rsid w:val="0053369D"/>
    <w:rsid w:val="00535D36"/>
    <w:rsid w:val="00561224"/>
    <w:rsid w:val="00565EA6"/>
    <w:rsid w:val="00621095"/>
    <w:rsid w:val="00655147"/>
    <w:rsid w:val="006660DA"/>
    <w:rsid w:val="00666959"/>
    <w:rsid w:val="00675D45"/>
    <w:rsid w:val="0067676F"/>
    <w:rsid w:val="00686D29"/>
    <w:rsid w:val="006C2081"/>
    <w:rsid w:val="00727760"/>
    <w:rsid w:val="007277D4"/>
    <w:rsid w:val="00732569"/>
    <w:rsid w:val="0073781E"/>
    <w:rsid w:val="00764C82"/>
    <w:rsid w:val="007750E6"/>
    <w:rsid w:val="007C651A"/>
    <w:rsid w:val="0082100B"/>
    <w:rsid w:val="00825B2F"/>
    <w:rsid w:val="0084506E"/>
    <w:rsid w:val="00845755"/>
    <w:rsid w:val="008F1B17"/>
    <w:rsid w:val="009061C8"/>
    <w:rsid w:val="0092732E"/>
    <w:rsid w:val="009331BB"/>
    <w:rsid w:val="00962F66"/>
    <w:rsid w:val="0097428E"/>
    <w:rsid w:val="009968D5"/>
    <w:rsid w:val="009C25FB"/>
    <w:rsid w:val="009C791B"/>
    <w:rsid w:val="009D571B"/>
    <w:rsid w:val="00AD445A"/>
    <w:rsid w:val="00B11AC7"/>
    <w:rsid w:val="00B37C27"/>
    <w:rsid w:val="00B53210"/>
    <w:rsid w:val="00B57625"/>
    <w:rsid w:val="00B828CF"/>
    <w:rsid w:val="00BC74AE"/>
    <w:rsid w:val="00BD0A2A"/>
    <w:rsid w:val="00C10EB2"/>
    <w:rsid w:val="00CE1905"/>
    <w:rsid w:val="00D060EA"/>
    <w:rsid w:val="00D153F5"/>
    <w:rsid w:val="00D621EC"/>
    <w:rsid w:val="00D954F8"/>
    <w:rsid w:val="00DB1203"/>
    <w:rsid w:val="00DB5373"/>
    <w:rsid w:val="00DC0BF4"/>
    <w:rsid w:val="00DE0DF1"/>
    <w:rsid w:val="00E0395D"/>
    <w:rsid w:val="00E33EBF"/>
    <w:rsid w:val="00E936CE"/>
    <w:rsid w:val="00E936E7"/>
    <w:rsid w:val="00E9720D"/>
    <w:rsid w:val="00EA33E2"/>
    <w:rsid w:val="00EE031B"/>
    <w:rsid w:val="00F20CDA"/>
    <w:rsid w:val="00F44D5C"/>
    <w:rsid w:val="00F4615D"/>
    <w:rsid w:val="00F815E0"/>
    <w:rsid w:val="00FA3C74"/>
    <w:rsid w:val="00FE6379"/>
    <w:rsid w:val="00FF3030"/>
    <w:rsid w:val="00FF5AC4"/>
    <w:rsid w:val="06B68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1C96A"/>
  <w15:chartTrackingRefBased/>
  <w15:docId w15:val="{173301E4-09F8-4C54-9F12-E419527C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9968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4BE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05D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05DC3"/>
    <w:rPr>
      <w:rFonts w:ascii="Courier New" w:eastAsia="Times New Roman" w:hAnsi="Courier New" w:cs="Courier New"/>
      <w:sz w:val="20"/>
      <w:szCs w:val="20"/>
      <w:lang w:eastAsia="en-GB"/>
      <w14:ligatures w14:val="none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12034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  <w14:ligatures w14:val="none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120343"/>
    <w:rPr>
      <w:rFonts w:ascii="Arial" w:eastAsia="Times New Roman" w:hAnsi="Arial" w:cs="Arial"/>
      <w:vanish/>
      <w:sz w:val="16"/>
      <w:szCs w:val="16"/>
      <w:lang w:eastAsia="en-GB"/>
      <w14:ligatures w14:val="none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12034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  <w14:ligatures w14:val="none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120343"/>
    <w:rPr>
      <w:rFonts w:ascii="Arial" w:eastAsia="Times New Roman" w:hAnsi="Arial" w:cs="Arial"/>
      <w:vanish/>
      <w:sz w:val="16"/>
      <w:szCs w:val="16"/>
      <w:lang w:eastAsia="en-GB"/>
      <w14:ligatures w14:val="none"/>
    </w:rPr>
  </w:style>
  <w:style w:type="character" w:customStyle="1" w:styleId="highlighted">
    <w:name w:val="highlighted"/>
    <w:basedOn w:val="Fuentedeprrafopredeter"/>
    <w:rsid w:val="00120343"/>
  </w:style>
  <w:style w:type="character" w:styleId="Hipervnculo">
    <w:name w:val="Hyperlink"/>
    <w:basedOn w:val="Fuentedeprrafopredeter"/>
    <w:uiPriority w:val="99"/>
    <w:unhideWhenUsed/>
    <w:rsid w:val="0046404C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9968D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character" w:styleId="Mencinsinresolver">
    <w:name w:val="Unresolved Mention"/>
    <w:basedOn w:val="Fuentedeprrafopredeter"/>
    <w:uiPriority w:val="99"/>
    <w:semiHidden/>
    <w:unhideWhenUsed/>
    <w:rsid w:val="00023D09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4BEB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9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6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9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96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1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9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69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5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3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5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47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3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03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4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9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5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3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1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8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5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6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0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6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7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25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01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6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33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28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1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1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8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3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3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solgenomics.net/phenome/locus_display.pl?locus_id=10084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4ba200-5af9-4b41-8d8b-6e10b13fffc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C9F11A36545684084E3414E153955BC" ma:contentTypeVersion="11" ma:contentTypeDescription="Crear nuevo documento." ma:contentTypeScope="" ma:versionID="051f6eb05b214c5635aa75f3910bdfb7">
  <xsd:schema xmlns:xsd="http://www.w3.org/2001/XMLSchema" xmlns:xs="http://www.w3.org/2001/XMLSchema" xmlns:p="http://schemas.microsoft.com/office/2006/metadata/properties" xmlns:ns2="384ba200-5af9-4b41-8d8b-6e10b13fffc7" targetNamespace="http://schemas.microsoft.com/office/2006/metadata/properties" ma:root="true" ma:fieldsID="0868924bb1c0402f907ad00bfe1b103d" ns2:_="">
    <xsd:import namespace="384ba200-5af9-4b41-8d8b-6e10b13fff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ba200-5af9-4b41-8d8b-6e10b13f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4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88BFB0-0B6A-4E4F-8C6B-1BA0A537ABA7}">
  <ds:schemaRefs>
    <ds:schemaRef ds:uri="http://schemas.microsoft.com/office/2006/metadata/properties"/>
    <ds:schemaRef ds:uri="http://schemas.microsoft.com/office/infopath/2007/PartnerControls"/>
    <ds:schemaRef ds:uri="384ba200-5af9-4b41-8d8b-6e10b13fffc7"/>
  </ds:schemaRefs>
</ds:datastoreItem>
</file>

<file path=customXml/itemProps2.xml><?xml version="1.0" encoding="utf-8"?>
<ds:datastoreItem xmlns:ds="http://schemas.openxmlformats.org/officeDocument/2006/customXml" ds:itemID="{EF46E15D-02E9-4CD2-8765-C9644EB01AC8}"/>
</file>

<file path=customXml/itemProps3.xml><?xml version="1.0" encoding="utf-8"?>
<ds:datastoreItem xmlns:ds="http://schemas.openxmlformats.org/officeDocument/2006/customXml" ds:itemID="{497395C7-B5D5-41BC-A375-9B07C71A271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2</Pages>
  <Words>4126</Words>
  <Characters>22698</Characters>
  <Application>Microsoft Office Word</Application>
  <DocSecurity>0</DocSecurity>
  <Lines>189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yobre</dc:creator>
  <cp:keywords/>
  <dc:description/>
  <cp:lastModifiedBy>Carlos Mayobre</cp:lastModifiedBy>
  <cp:revision>7</cp:revision>
  <dcterms:created xsi:type="dcterms:W3CDTF">2025-08-27T09:20:00Z</dcterms:created>
  <dcterms:modified xsi:type="dcterms:W3CDTF">2025-09-2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9F11A36545684084E3414E153955BC</vt:lpwstr>
  </property>
  <property fmtid="{D5CDD505-2E9C-101B-9397-08002B2CF9AE}" pid="3" name="MediaServiceImageTags">
    <vt:lpwstr/>
  </property>
</Properties>
</file>